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B9C40E" w14:textId="77777777" w:rsidR="008C4B10" w:rsidRDefault="008C4B10" w:rsidP="008C4B1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</w:t>
      </w:r>
      <w:r>
        <w:rPr>
          <w:rFonts w:ascii="Times New Roman" w:hAnsi="Times New Roman" w:cs="Times New Roman" w:hint="eastAsia"/>
          <w:b/>
        </w:rPr>
        <w:t>ables</w:t>
      </w:r>
      <w:r>
        <w:rPr>
          <w:rFonts w:ascii="Times New Roman" w:hAnsi="Times New Roman" w:cs="Times New Roman"/>
          <w:b/>
        </w:rPr>
        <w:t xml:space="preserve"> S1-S6</w:t>
      </w:r>
    </w:p>
    <w:tbl>
      <w:tblPr>
        <w:tblW w:w="8260" w:type="dxa"/>
        <w:tblLook w:val="04A0" w:firstRow="1" w:lastRow="0" w:firstColumn="1" w:lastColumn="0" w:noHBand="0" w:noVBand="1"/>
      </w:tblPr>
      <w:tblGrid>
        <w:gridCol w:w="5250"/>
        <w:gridCol w:w="1325"/>
        <w:gridCol w:w="1685"/>
      </w:tblGrid>
      <w:tr w:rsidR="008C4B10" w14:paraId="248C4A1C" w14:textId="77777777" w:rsidTr="00AE5BE2">
        <w:trPr>
          <w:trHeight w:val="350"/>
        </w:trPr>
        <w:tc>
          <w:tcPr>
            <w:tcW w:w="8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32342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able S1 Demographics of participants</w:t>
            </w:r>
          </w:p>
        </w:tc>
      </w:tr>
      <w:tr w:rsidR="008C4B10" w14:paraId="52803C26" w14:textId="77777777" w:rsidTr="00AE5BE2">
        <w:trPr>
          <w:trHeight w:val="300"/>
        </w:trPr>
        <w:tc>
          <w:tcPr>
            <w:tcW w:w="5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3D150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1CC4A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umber (N)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7381C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ercentage (%)</w:t>
            </w:r>
          </w:p>
        </w:tc>
      </w:tr>
      <w:tr w:rsidR="008C4B10" w14:paraId="270399D8" w14:textId="77777777" w:rsidTr="00AE5BE2">
        <w:trPr>
          <w:trHeight w:val="310"/>
        </w:trPr>
        <w:tc>
          <w:tcPr>
            <w:tcW w:w="5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05D91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23C65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3DBC9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C4B10" w14:paraId="2975F612" w14:textId="77777777" w:rsidTr="00AE5BE2">
        <w:trPr>
          <w:trHeight w:val="31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1B5A1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1CA3E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9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85D74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77%</w:t>
            </w:r>
          </w:p>
        </w:tc>
      </w:tr>
      <w:tr w:rsidR="008C4B10" w14:paraId="7387F22F" w14:textId="77777777" w:rsidTr="00AE5BE2">
        <w:trPr>
          <w:trHeight w:val="31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DDC98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474B4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9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E1427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23%</w:t>
            </w:r>
          </w:p>
        </w:tc>
      </w:tr>
      <w:tr w:rsidR="008C4B10" w14:paraId="33CA7667" w14:textId="77777777" w:rsidTr="00AE5BE2">
        <w:trPr>
          <w:trHeight w:val="310"/>
        </w:trPr>
        <w:tc>
          <w:tcPr>
            <w:tcW w:w="5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2E2FF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group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B1619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B7F2C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C4B10" w14:paraId="33660405" w14:textId="77777777" w:rsidTr="00AE5BE2">
        <w:trPr>
          <w:trHeight w:val="31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D28D4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1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43DEE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8C978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8%</w:t>
            </w:r>
          </w:p>
        </w:tc>
      </w:tr>
      <w:tr w:rsidR="008C4B10" w14:paraId="640F9642" w14:textId="77777777" w:rsidTr="00AE5BE2">
        <w:trPr>
          <w:trHeight w:val="31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4FE5E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=18 &amp; &lt;3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F5217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9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CEC3C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10%</w:t>
            </w:r>
          </w:p>
        </w:tc>
      </w:tr>
      <w:tr w:rsidR="008C4B10" w14:paraId="0B4FDDB1" w14:textId="77777777" w:rsidTr="00AE5BE2">
        <w:trPr>
          <w:trHeight w:val="31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4415C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=30 &amp; &lt;4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C4907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5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A6CE2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86%</w:t>
            </w:r>
          </w:p>
        </w:tc>
      </w:tr>
      <w:tr w:rsidR="008C4B10" w14:paraId="65C690DC" w14:textId="77777777" w:rsidTr="00AE5BE2">
        <w:trPr>
          <w:trHeight w:val="31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87CA3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=40 &amp; &lt;5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22893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7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B3B17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78%</w:t>
            </w:r>
          </w:p>
        </w:tc>
      </w:tr>
      <w:tr w:rsidR="008C4B10" w14:paraId="3B28ED09" w14:textId="77777777" w:rsidTr="00AE5BE2">
        <w:trPr>
          <w:trHeight w:val="31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027E9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=50 &amp; &lt;6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7BCE8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1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6F103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28%</w:t>
            </w:r>
          </w:p>
        </w:tc>
      </w:tr>
      <w:tr w:rsidR="008C4B10" w14:paraId="01EC2382" w14:textId="77777777" w:rsidTr="00AE5BE2">
        <w:trPr>
          <w:trHeight w:val="31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A504E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=60 &amp; &lt;7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7989B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1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624BC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40%</w:t>
            </w:r>
          </w:p>
        </w:tc>
      </w:tr>
      <w:tr w:rsidR="008C4B10" w14:paraId="0E755BB2" w14:textId="77777777" w:rsidTr="00AE5BE2">
        <w:trPr>
          <w:trHeight w:val="31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AD238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gt;=70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F9DB1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156A3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1%</w:t>
            </w:r>
          </w:p>
        </w:tc>
      </w:tr>
      <w:tr w:rsidR="008C4B10" w14:paraId="64BE2D71" w14:textId="77777777" w:rsidTr="00AE5BE2">
        <w:trPr>
          <w:trHeight w:val="310"/>
        </w:trPr>
        <w:tc>
          <w:tcPr>
            <w:tcW w:w="5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B8325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ucational level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30739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8D4F3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C4B10" w14:paraId="19C8A1C7" w14:textId="77777777" w:rsidTr="00AE5BE2">
        <w:trPr>
          <w:trHeight w:val="31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2269C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formal educatio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01159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68C14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0%</w:t>
            </w:r>
          </w:p>
        </w:tc>
      </w:tr>
      <w:tr w:rsidR="008C4B10" w14:paraId="78D4F989" w14:textId="77777777" w:rsidTr="00AE5BE2">
        <w:trPr>
          <w:trHeight w:val="31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2FFD9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ary schoo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DF648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2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E08D0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7%</w:t>
            </w:r>
          </w:p>
        </w:tc>
      </w:tr>
      <w:tr w:rsidR="008C4B10" w14:paraId="2BD6DA91" w14:textId="77777777" w:rsidTr="00AE5BE2">
        <w:trPr>
          <w:trHeight w:val="31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60524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unior high schoo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00008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5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E1776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23%</w:t>
            </w:r>
          </w:p>
        </w:tc>
      </w:tr>
      <w:tr w:rsidR="008C4B10" w14:paraId="00DE4553" w14:textId="77777777" w:rsidTr="00AE5BE2">
        <w:trPr>
          <w:trHeight w:val="31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BB833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nior high school/Technical secondary schoo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68053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8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5DD79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86%</w:t>
            </w:r>
          </w:p>
        </w:tc>
      </w:tr>
      <w:tr w:rsidR="008C4B10" w14:paraId="13163D0B" w14:textId="77777777" w:rsidTr="00AE5BE2">
        <w:trPr>
          <w:trHeight w:val="31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636E0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versity/Junior colleg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41247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5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E3077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14%</w:t>
            </w:r>
          </w:p>
        </w:tc>
      </w:tr>
      <w:tr w:rsidR="008C4B10" w14:paraId="12746DFF" w14:textId="77777777" w:rsidTr="00AE5BE2">
        <w:trPr>
          <w:trHeight w:val="31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0937B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graduat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6B045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53810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1%</w:t>
            </w:r>
          </w:p>
        </w:tc>
      </w:tr>
      <w:tr w:rsidR="008C4B10" w14:paraId="25948DE1" w14:textId="77777777" w:rsidTr="00AE5BE2">
        <w:trPr>
          <w:trHeight w:val="310"/>
        </w:trPr>
        <w:tc>
          <w:tcPr>
            <w:tcW w:w="5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C7B3F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mployment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0EEC9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5791F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C4B10" w14:paraId="74EB450F" w14:textId="77777777" w:rsidTr="00AE5BE2">
        <w:trPr>
          <w:trHeight w:val="31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3AEB4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ll-time student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2118C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5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7FFC0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31%</w:t>
            </w:r>
          </w:p>
        </w:tc>
      </w:tr>
      <w:tr w:rsidR="008C4B10" w14:paraId="4B92A58B" w14:textId="77777777" w:rsidTr="00AE5BE2">
        <w:trPr>
          <w:trHeight w:val="31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54844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mploye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1F6E7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4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9B71D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97%</w:t>
            </w:r>
          </w:p>
        </w:tc>
      </w:tr>
      <w:tr w:rsidR="008C4B10" w14:paraId="3FD3B81D" w14:textId="77777777" w:rsidTr="00AE5BE2">
        <w:trPr>
          <w:trHeight w:val="31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5AB19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eelancer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1C39D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4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A163B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97%</w:t>
            </w:r>
          </w:p>
        </w:tc>
      </w:tr>
      <w:tr w:rsidR="008C4B10" w14:paraId="14DB2698" w14:textId="77777777" w:rsidTr="00AE5BE2">
        <w:trPr>
          <w:trHeight w:val="31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B12EB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tiremen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187CE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5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3B9C9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48%</w:t>
            </w:r>
          </w:p>
        </w:tc>
      </w:tr>
      <w:tr w:rsidR="008C4B10" w14:paraId="1D46A884" w14:textId="77777777" w:rsidTr="00AE5BE2">
        <w:trPr>
          <w:trHeight w:val="31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44F24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employe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CDB37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8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29D3A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28%</w:t>
            </w:r>
          </w:p>
        </w:tc>
      </w:tr>
      <w:tr w:rsidR="008C4B10" w14:paraId="54DD2965" w14:textId="77777777" w:rsidTr="00AE5BE2">
        <w:trPr>
          <w:trHeight w:val="310"/>
        </w:trPr>
        <w:tc>
          <w:tcPr>
            <w:tcW w:w="5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B9FC1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verage family income (per person)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C73BF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14EE9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C4B10" w14:paraId="399EDCC5" w14:textId="77777777" w:rsidTr="00AE5BE2">
        <w:trPr>
          <w:trHeight w:val="31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9DF22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=1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1F438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2CC27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3%</w:t>
            </w:r>
          </w:p>
        </w:tc>
      </w:tr>
      <w:tr w:rsidR="008C4B10" w14:paraId="1AE3081A" w14:textId="77777777" w:rsidTr="00AE5BE2">
        <w:trPr>
          <w:trHeight w:val="31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83AEC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1000 &amp; &lt;=2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942E7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88995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22%</w:t>
            </w:r>
          </w:p>
        </w:tc>
      </w:tr>
      <w:tr w:rsidR="008C4B10" w14:paraId="4ED8016D" w14:textId="77777777" w:rsidTr="00AE5BE2">
        <w:trPr>
          <w:trHeight w:val="31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A8160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2000 &amp; &lt;=3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1EEA2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7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C7D84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36%</w:t>
            </w:r>
          </w:p>
        </w:tc>
      </w:tr>
      <w:tr w:rsidR="008C4B10" w14:paraId="7563A24D" w14:textId="77777777" w:rsidTr="00AE5BE2">
        <w:trPr>
          <w:trHeight w:val="31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B8F95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3000 &amp; &lt;=4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030ED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9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1E037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90%</w:t>
            </w:r>
          </w:p>
        </w:tc>
      </w:tr>
      <w:tr w:rsidR="008C4B10" w14:paraId="321AABA9" w14:textId="77777777" w:rsidTr="00AE5BE2">
        <w:trPr>
          <w:trHeight w:val="31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65BC9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4000 &amp; &lt;=5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BF295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2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5F953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71%</w:t>
            </w:r>
          </w:p>
        </w:tc>
      </w:tr>
      <w:tr w:rsidR="008C4B10" w14:paraId="4BA960DD" w14:textId="77777777" w:rsidTr="00AE5BE2">
        <w:trPr>
          <w:trHeight w:val="31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84950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5000 &amp; &lt;=6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15083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3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A9240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95%</w:t>
            </w:r>
          </w:p>
        </w:tc>
      </w:tr>
      <w:tr w:rsidR="008C4B10" w14:paraId="1CB19A54" w14:textId="77777777" w:rsidTr="00AE5BE2">
        <w:trPr>
          <w:trHeight w:val="31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5E04B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60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A6733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4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5F415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03%</w:t>
            </w:r>
          </w:p>
        </w:tc>
      </w:tr>
      <w:tr w:rsidR="008C4B10" w14:paraId="487968A6" w14:textId="77777777" w:rsidTr="00AE5BE2">
        <w:trPr>
          <w:trHeight w:val="310"/>
        </w:trPr>
        <w:tc>
          <w:tcPr>
            <w:tcW w:w="5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A540B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7076F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4F434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C4B10" w14:paraId="1F6E9FC3" w14:textId="77777777" w:rsidTr="00AE5BE2">
        <w:trPr>
          <w:trHeight w:val="31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08896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marrie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4CBFE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3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29F86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15%</w:t>
            </w:r>
          </w:p>
        </w:tc>
      </w:tr>
      <w:tr w:rsidR="008C4B10" w14:paraId="1B585CD5" w14:textId="77777777" w:rsidTr="00AE5BE2">
        <w:trPr>
          <w:trHeight w:val="31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3CBA3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81737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5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F5B24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61%</w:t>
            </w:r>
          </w:p>
        </w:tc>
      </w:tr>
      <w:tr w:rsidR="008C4B10" w14:paraId="63458376" w14:textId="77777777" w:rsidTr="00AE5BE2">
        <w:trPr>
          <w:trHeight w:val="31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E0875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vorce/widowe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7495E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68553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4%</w:t>
            </w:r>
          </w:p>
        </w:tc>
      </w:tr>
      <w:tr w:rsidR="008C4B10" w14:paraId="3AFEC013" w14:textId="77777777" w:rsidTr="00AE5BE2">
        <w:trPr>
          <w:trHeight w:val="310"/>
        </w:trPr>
        <w:tc>
          <w:tcPr>
            <w:tcW w:w="5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13C8D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ving area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CE2A4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F52F8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C4B10" w14:paraId="16DE22CF" w14:textId="77777777" w:rsidTr="00AE5BE2">
        <w:trPr>
          <w:trHeight w:val="31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B6A6C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EA30C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6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20030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35%</w:t>
            </w:r>
          </w:p>
        </w:tc>
      </w:tr>
      <w:tr w:rsidR="008C4B10" w14:paraId="77CD3E86" w14:textId="77777777" w:rsidTr="00AE5BE2">
        <w:trPr>
          <w:trHeight w:val="31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A0BDB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ba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5B44A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3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24BA7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65%</w:t>
            </w:r>
          </w:p>
        </w:tc>
      </w:tr>
      <w:tr w:rsidR="008C4B10" w14:paraId="01675AB1" w14:textId="77777777" w:rsidTr="00AE5BE2">
        <w:trPr>
          <w:trHeight w:val="310"/>
        </w:trPr>
        <w:tc>
          <w:tcPr>
            <w:tcW w:w="5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49A6F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ving Regions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562A0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566D9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C4B10" w14:paraId="38F0DE84" w14:textId="77777777" w:rsidTr="00AE5BE2">
        <w:trPr>
          <w:trHeight w:val="31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EF331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th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49629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9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195E9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66%</w:t>
            </w:r>
          </w:p>
        </w:tc>
      </w:tr>
      <w:tr w:rsidR="008C4B10" w14:paraId="2E664FB1" w14:textId="77777777" w:rsidTr="00AE5BE2">
        <w:trPr>
          <w:trHeight w:val="31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543C0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Northeas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4CF66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5742A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7%</w:t>
            </w:r>
          </w:p>
        </w:tc>
      </w:tr>
      <w:tr w:rsidR="008C4B10" w14:paraId="78291394" w14:textId="77777777" w:rsidTr="00AE5BE2">
        <w:trPr>
          <w:trHeight w:val="31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C0A60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ast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6CCE2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1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EC2EF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79%</w:t>
            </w:r>
          </w:p>
        </w:tc>
      </w:tr>
      <w:tr w:rsidR="008C4B10" w14:paraId="1738A724" w14:textId="77777777" w:rsidTr="00AE5BE2">
        <w:trPr>
          <w:trHeight w:val="31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0FCEA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nt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3896F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8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C146F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4%</w:t>
            </w:r>
          </w:p>
        </w:tc>
      </w:tr>
      <w:tr w:rsidR="008C4B10" w14:paraId="4F63F99D" w14:textId="77777777" w:rsidTr="00AE5BE2">
        <w:trPr>
          <w:trHeight w:val="31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0C81F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th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A485E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3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728C6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38%</w:t>
            </w:r>
          </w:p>
        </w:tc>
      </w:tr>
      <w:tr w:rsidR="008C4B10" w14:paraId="4EAB8145" w14:textId="77777777" w:rsidTr="00AE5BE2">
        <w:trPr>
          <w:trHeight w:val="31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BD307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thwes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B88F6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7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221E8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99%</w:t>
            </w:r>
          </w:p>
        </w:tc>
      </w:tr>
      <w:tr w:rsidR="008C4B10" w14:paraId="52752DB4" w14:textId="77777777" w:rsidTr="00AE5BE2">
        <w:trPr>
          <w:trHeight w:val="310"/>
        </w:trPr>
        <w:tc>
          <w:tcPr>
            <w:tcW w:w="5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8B128E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thwes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5386F0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43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6C6540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58%</w:t>
            </w:r>
          </w:p>
        </w:tc>
      </w:tr>
      <w:tr w:rsidR="008C4B10" w14:paraId="0C6ECAAC" w14:textId="77777777" w:rsidTr="00AE5BE2">
        <w:trPr>
          <w:trHeight w:val="31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729FB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onic diseas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268FC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26D7B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C4B10" w14:paraId="01B6BFA2" w14:textId="77777777" w:rsidTr="00AE5BE2">
        <w:trPr>
          <w:trHeight w:val="310"/>
        </w:trPr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1EACD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9646E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3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EC55F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51%</w:t>
            </w:r>
          </w:p>
        </w:tc>
      </w:tr>
      <w:tr w:rsidR="008C4B10" w14:paraId="7657813A" w14:textId="77777777" w:rsidTr="00AE5BE2">
        <w:trPr>
          <w:trHeight w:val="310"/>
        </w:trPr>
        <w:tc>
          <w:tcPr>
            <w:tcW w:w="5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E24F8A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1248FD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860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86D2F2" w14:textId="77777777" w:rsidR="008C4B10" w:rsidRDefault="008C4B10" w:rsidP="00AE5B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.49%</w:t>
            </w:r>
          </w:p>
        </w:tc>
      </w:tr>
    </w:tbl>
    <w:p w14:paraId="16057CD1" w14:textId="77777777" w:rsidR="008C4B10" w:rsidRDefault="008C4B10" w:rsidP="008C4B10">
      <w:pPr>
        <w:rPr>
          <w:rFonts w:hint="eastAsia"/>
        </w:rPr>
      </w:pPr>
    </w:p>
    <w:p w14:paraId="6B922362" w14:textId="77777777" w:rsidR="008C4B10" w:rsidRDefault="008C4B10" w:rsidP="008C4B10">
      <w:pPr>
        <w:widowControl/>
        <w:jc w:val="left"/>
        <w:rPr>
          <w:rFonts w:hint="eastAsia"/>
        </w:rPr>
      </w:pPr>
      <w:r>
        <w:br w:type="page"/>
      </w:r>
    </w:p>
    <w:p w14:paraId="60644F0D" w14:textId="77777777" w:rsidR="008C4B10" w:rsidRDefault="008C4B10" w:rsidP="008C4B10">
      <w:pPr>
        <w:widowControl/>
        <w:ind w:firstLine="560"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sectPr w:rsidR="008C4B10" w:rsidSect="008C4B1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6478" w:type="dxa"/>
        <w:jc w:val="center"/>
        <w:tblLook w:val="04A0" w:firstRow="1" w:lastRow="0" w:firstColumn="1" w:lastColumn="0" w:noHBand="0" w:noVBand="1"/>
      </w:tblPr>
      <w:tblGrid>
        <w:gridCol w:w="2176"/>
        <w:gridCol w:w="1780"/>
        <w:gridCol w:w="1133"/>
        <w:gridCol w:w="1780"/>
        <w:gridCol w:w="1083"/>
        <w:gridCol w:w="2126"/>
        <w:gridCol w:w="1034"/>
        <w:gridCol w:w="1714"/>
        <w:gridCol w:w="1003"/>
        <w:gridCol w:w="1672"/>
        <w:gridCol w:w="977"/>
      </w:tblGrid>
      <w:tr w:rsidR="008C4B10" w14:paraId="5115FB04" w14:textId="77777777" w:rsidTr="008C4B10">
        <w:trPr>
          <w:trHeight w:val="350"/>
          <w:jc w:val="center"/>
        </w:trPr>
        <w:tc>
          <w:tcPr>
            <w:tcW w:w="1647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3987A8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Table S2 Differences of variables between participants with various demographics</w:t>
            </w:r>
          </w:p>
        </w:tc>
      </w:tr>
      <w:tr w:rsidR="008C4B10" w14:paraId="4777F7D1" w14:textId="77777777" w:rsidTr="008C4B10">
        <w:trPr>
          <w:trHeight w:val="300"/>
          <w:jc w:val="center"/>
        </w:trPr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4BB121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D72651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onelines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E5B768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BA03A6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IU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2ABC51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872E11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ocial Media Identity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FF1652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0820F4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epression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E51054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B01844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nxiety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9FD9EC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</w:tr>
      <w:tr w:rsidR="008C4B10" w14:paraId="092A37DB" w14:textId="77777777" w:rsidTr="008C4B10">
        <w:trPr>
          <w:trHeight w:val="310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AF8E5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B5F95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E8A4E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CAE80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F3F04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1401D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57333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13D1F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2C70C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AE9B5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49022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8C4B10" w14:paraId="1680200F" w14:textId="77777777" w:rsidTr="008C4B10">
        <w:trPr>
          <w:trHeight w:val="310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D7552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A9D70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9 (1.61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69294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1F6C9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13 (5.62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52747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0B9B7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235 (11.31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1916D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4C476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23 (5.765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1AFBF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FF3CD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28 (4.73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8C8E7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C4B10" w14:paraId="16B5210D" w14:textId="77777777" w:rsidTr="008C4B10">
        <w:trPr>
          <w:trHeight w:val="310"/>
          <w:jc w:val="center"/>
        </w:trPr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5AA6A1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B75DC2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3 (1.606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94AB34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78A78F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78 (5.294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C0DF3B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40C2CE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005 (10.668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7E5A03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5004A0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56 (5.238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CE384E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52DB6E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80 (4.502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B8F5A9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C4B10" w14:paraId="0B68E524" w14:textId="77777777" w:rsidTr="008C4B10">
        <w:trPr>
          <w:trHeight w:val="310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19C3B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grou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3593A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2DF15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520BE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5D318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010CA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103C1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9CBF2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1CBAC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F4745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E0E57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C4B10" w14:paraId="13989A40" w14:textId="77777777" w:rsidTr="008C4B10">
        <w:trPr>
          <w:trHeight w:val="310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B5F22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D7903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73 (1.79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843E2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0D5C5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56 (5.80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5C7E6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29A85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646 (11.474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EC399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291E8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59 (6.427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45C81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D97EE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14 (5.31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A61D8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C4B10" w14:paraId="49AD0AD4" w14:textId="77777777" w:rsidTr="008C4B10">
        <w:trPr>
          <w:trHeight w:val="310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499D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=18 &amp; &lt;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EE700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59 (1.68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0B21C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D9E1B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96 (5.36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76C05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7B92E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318 (10.031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810D8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B2755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30 (5.628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09AD4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0A4A3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02 (4.86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8D12A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C4B10" w14:paraId="3534954A" w14:textId="77777777" w:rsidTr="008C4B10">
        <w:trPr>
          <w:trHeight w:val="310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5474D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=30 &amp; &lt;4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D181C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7 (1.59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2BA6B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68952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75 (5.35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EB839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E4DB5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259 (10.89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7DAEA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62BC1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96 (5.551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988C5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0B87F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66 (4.69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2AC31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C4B10" w14:paraId="1FD7081E" w14:textId="77777777" w:rsidTr="008C4B10">
        <w:trPr>
          <w:trHeight w:val="310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00848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=40 &amp; &lt;5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A882D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4 (1.49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6EDE8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1A2AA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01 (4.89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A353E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94B10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521 (11.055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17FDA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29C46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39 (5.077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1E73F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1301B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92 (4.25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F5BF0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C4B10" w14:paraId="34B6180B" w14:textId="77777777" w:rsidTr="008C4B10">
        <w:trPr>
          <w:trHeight w:val="310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F192E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=50 &amp; &lt;6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5A89E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9 (1.44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28400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EBC3C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67 (4.75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8012C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1B161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909 (11.98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E9926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62882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84 (5.125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CFE09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A6E06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17 (4.20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B8BFD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C4B10" w14:paraId="09836E7F" w14:textId="77777777" w:rsidTr="008C4B10">
        <w:trPr>
          <w:trHeight w:val="310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51B23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=60 &amp; &lt;7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EEFF2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0 (1.49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7F5C5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C851E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30 (4.90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BC828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A94E7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373 (10.522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F2AD2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AB061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27 (5.264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D36E7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02890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62 (4.21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104D7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C4B10" w14:paraId="7505CCFD" w14:textId="77777777" w:rsidTr="008C4B10">
        <w:trPr>
          <w:trHeight w:val="310"/>
          <w:jc w:val="center"/>
        </w:trPr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32AF11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gt;=70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72EA1B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5 (1.560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8BD9DC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31B4C6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64 (4.506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F0E07A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E08C46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558 (12.101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723F1C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EBDB4D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65 (5.000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4919C6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6EA40F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20 (4.156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98B933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C4B10" w14:paraId="5E942B1B" w14:textId="77777777" w:rsidTr="008C4B10">
        <w:trPr>
          <w:trHeight w:val="310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60296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ucational leve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E3E49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851DC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92882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3D6EC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8F174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3C130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7244E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8A452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4AB6B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0E23D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C4B10" w14:paraId="543B2E78" w14:textId="77777777" w:rsidTr="008C4B10">
        <w:trPr>
          <w:trHeight w:val="310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688B1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formal educa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6DEFF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90 (1.55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5974E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A6DCC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67 (4.97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2D24D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A875F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648 (12.115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83893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F6348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62 (5.320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068A5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B5138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24 (4.35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79711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C4B10" w14:paraId="3DDE4420" w14:textId="77777777" w:rsidTr="008C4B10">
        <w:trPr>
          <w:trHeight w:val="310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29821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ary schoo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32D1D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6 (1.47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68695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5BBD4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39 (4.75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3623F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CE780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667 (11.91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9E076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4C2DE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49 (5.016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49ABC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10133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62 (4.10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7F8BD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C4B10" w14:paraId="2D8DDAAE" w14:textId="77777777" w:rsidTr="008C4B10">
        <w:trPr>
          <w:trHeight w:val="310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854D2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unior high schoo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AC3EB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6 (1.53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B0117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5866E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41 (5.22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2F0D9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E61DD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060 (11.42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D3B7E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0334E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79 (5.418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D0BB5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6E676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59 (4.46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41030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C4B10" w14:paraId="1C3D5576" w14:textId="77777777" w:rsidTr="008C4B10">
        <w:trPr>
          <w:trHeight w:val="310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B0580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nior high school/Technical secondary schoo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ED37E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49 (1.67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47A5E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729B5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44 (5.59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8027D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437F3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316 (10.745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32425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E6221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81 (5.628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758CB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61E30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74 (4.73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10B59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C4B10" w14:paraId="44742261" w14:textId="77777777" w:rsidTr="008C4B10">
        <w:trPr>
          <w:trHeight w:val="310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45AB8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versity/Junior colle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9304A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14 (1.61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E7302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ECB53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98 (5.38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B0074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D18AF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851 (10.51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8FAC6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92185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83 (5.479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7CFDF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E6EB7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22 (4.674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A07A6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C4B10" w14:paraId="79B93418" w14:textId="77777777" w:rsidTr="008C4B10">
        <w:trPr>
          <w:trHeight w:val="310"/>
          <w:jc w:val="center"/>
        </w:trPr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57AA1F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graduat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26461F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19 (1.675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5CEB74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C192F6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10 (5.600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2FCEB2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1948A6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537 (10.355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04D4CF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64CE23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95 (6.226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44CC64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61CA3B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45 (5.140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981DBA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C4B10" w14:paraId="6B7334E2" w14:textId="77777777" w:rsidTr="008C4B10">
        <w:trPr>
          <w:trHeight w:val="310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08084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mployme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F3547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B98CC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17FD5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1FCC9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B8A7A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C53E4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B4F7B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5130C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8ACBE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7D8C1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C4B10" w14:paraId="773B8A89" w14:textId="77777777" w:rsidTr="008C4B10">
        <w:trPr>
          <w:trHeight w:val="310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0BAF6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ll-time stude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148C2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70 (1.72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108B3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7AD25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40 (5.44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A306B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059C1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261 (10.469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015A3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ABD7F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11 (5.849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47C37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E23F9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33 (5.021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6C0B3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C4B10" w14:paraId="451E3690" w14:textId="77777777" w:rsidTr="008C4B10">
        <w:trPr>
          <w:trHeight w:val="310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E9F2F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mploye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D99D3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46 (1.53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325FE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5624E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07 (5.19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92CCB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8354D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324 (10.92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17E5F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9F395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41 (5.311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25246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B3BA4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00 (4.46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BF838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C4B10" w14:paraId="78D10079" w14:textId="77777777" w:rsidTr="008C4B10">
        <w:trPr>
          <w:trHeight w:val="310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01153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eelanc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55CEA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5 (1.53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A6CF4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28E81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39 (5.01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1B7BD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2B570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094 (11.34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7531E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C800A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68 (5.376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8C6D1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008D5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35 (4.46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FA319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C4B10" w14:paraId="4B5000CB" w14:textId="77777777" w:rsidTr="008C4B10">
        <w:trPr>
          <w:trHeight w:val="310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C0EAF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Retireme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BF244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2 (1.49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9F85E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9E393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66 (4.81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C4570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094A9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842 (11.409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3C8FF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2C1EA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59 (5.126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621B3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794E3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75 (4.18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79F88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C4B10" w14:paraId="0EB6DB01" w14:textId="77777777" w:rsidTr="008C4B10">
        <w:trPr>
          <w:trHeight w:val="310"/>
          <w:jc w:val="center"/>
        </w:trPr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3B4429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employe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B2BFA0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1 (1.596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6E11BA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AAD3AD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10 (5.113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877C26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B291A7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586 (11.278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8A70F5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1C572D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49 (5.506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49099A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0231E2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07 (4.484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409C3F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C4B10" w14:paraId="35E8A2D8" w14:textId="77777777" w:rsidTr="008C4B10">
        <w:trPr>
          <w:trHeight w:val="310"/>
          <w:jc w:val="center"/>
        </w:trPr>
        <w:tc>
          <w:tcPr>
            <w:tcW w:w="3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C7F18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verage family income (per person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48B5E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37235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14C05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E43D2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C8743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DE31E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EBE35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3B598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A66DA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C4B10" w14:paraId="4CED31D4" w14:textId="77777777" w:rsidTr="008C4B10">
        <w:trPr>
          <w:trHeight w:val="310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C16A8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=10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DEADF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95 (1.72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83D8F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E7AE7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14 (5.94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DD5BE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DD474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192 (11.899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C5EDA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F9C92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33 (6.301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682E7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8A70A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61 (5.24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D23A4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C4B10" w14:paraId="2C2DBFB6" w14:textId="77777777" w:rsidTr="008C4B10">
        <w:trPr>
          <w:trHeight w:val="310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D7765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1000 &amp; &lt;=20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A2E51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6 (1.60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F9DFC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CAE1B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92 (5.39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00877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1A216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420 (11.67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3EC34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941F0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90 (5.343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34CC2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48DA3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50 (4.50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A73EA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C4B10" w14:paraId="25BF1DCD" w14:textId="77777777" w:rsidTr="008C4B10">
        <w:trPr>
          <w:trHeight w:val="310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06B93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2000 &amp; &lt;=30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BEB06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6 (1.58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43281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232DD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23 (5.25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6245E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E336A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786 (11.09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760B9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64C50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58 (5.374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A47E5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4E3D2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05 (4.51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4E201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C4B10" w14:paraId="3B2768D9" w14:textId="77777777" w:rsidTr="008C4B10">
        <w:trPr>
          <w:trHeight w:val="310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7085B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3000 &amp; &lt;=40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85E74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45 (1.56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C685A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C00DD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92 (5.24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9F2A8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EDEBD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442 (10.428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3CBFA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5356C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97 (5.252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F56F6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7F654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27 (4.31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1E1FC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C4B10" w14:paraId="6F6C9DC7" w14:textId="77777777" w:rsidTr="008C4B10">
        <w:trPr>
          <w:trHeight w:val="310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E20AD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4000 &amp; &lt;=50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87080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8 (1.56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0CED1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B0C7C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27 (5.32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A9B63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7CA22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496 (10.79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2316D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EE97B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48 (5.277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FE715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0CA7A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69 (4.42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4667E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C4B10" w14:paraId="29C66683" w14:textId="77777777" w:rsidTr="008C4B10">
        <w:trPr>
          <w:trHeight w:val="310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DC95D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5000 &amp; &lt;=60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2D3B9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09 (1.58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11902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90911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83 (5.22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D9283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A9FE2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884 (10.33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450FB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389A6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31 (5.387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45E52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378C2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87 (4.53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C85D0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C4B10" w14:paraId="3D416E3C" w14:textId="77777777" w:rsidTr="008C4B10">
        <w:trPr>
          <w:trHeight w:val="310"/>
          <w:jc w:val="center"/>
        </w:trPr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578349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6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545D3D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2 (1.649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89BF34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792A1F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46 (5.705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51C73E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558983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219 (10.582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894753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8201BD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74 (5.711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89672E" w14:textId="77777777" w:rsidR="008C4B10" w:rsidRDefault="008C4B10" w:rsidP="00AE5BE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484068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17 (4.853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DB9072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C4B10" w14:paraId="1C121C9F" w14:textId="77777777" w:rsidTr="008C4B10">
        <w:trPr>
          <w:trHeight w:val="310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EC15A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C4D19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682CA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43688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CCD41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B2C40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D73D5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19164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36917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3874D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A56D6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C4B10" w14:paraId="28BA7112" w14:textId="77777777" w:rsidTr="008C4B10">
        <w:trPr>
          <w:trHeight w:val="310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0C12C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marrie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FA4C7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63 (1.71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1406F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1A981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50 (5.49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0A921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54D13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024 (10.56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AB5EF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2581B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18 (5.885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AEC30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3A1F6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31 (5.03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940DE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C4B10" w14:paraId="6F920FB9" w14:textId="77777777" w:rsidTr="008C4B10">
        <w:trPr>
          <w:trHeight w:val="310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09303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49AE8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9 (1.48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76E54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06143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48 (4.94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00B87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6F8C3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756 (11.01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20597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D46E6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69 (5.138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5DC9E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D64ED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35 (4.26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5B588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C4B10" w14:paraId="3839D380" w14:textId="77777777" w:rsidTr="008C4B10">
        <w:trPr>
          <w:trHeight w:val="310"/>
          <w:jc w:val="center"/>
        </w:trPr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722CEF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vorce/widowe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32A910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81 (1.672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8C954B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4826DB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91 (5.176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075368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17B14B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609 (12.363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F97566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1973F0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28 (5.575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81ACA1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C892A6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27 (4.682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AED54D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C4B10" w14:paraId="6622A7A8" w14:textId="77777777" w:rsidTr="008C4B10">
        <w:trPr>
          <w:trHeight w:val="310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397F7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ving are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996A0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4654B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EE11C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EDA8B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2EB81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161A4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BD01C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B7B7E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D68E4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DBDAF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C4B10" w14:paraId="5CBC37E5" w14:textId="77777777" w:rsidTr="008C4B10">
        <w:trPr>
          <w:trHeight w:val="310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6C400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ra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A2A62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11 (1.61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8F181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5BE1B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88 (5.51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AB5ED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20DB4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411 (10.77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4A39B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55CD4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39 (5.564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72407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E19DA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33 (4.60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29CF6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C4B10" w14:paraId="14A2D82E" w14:textId="77777777" w:rsidTr="008C4B10">
        <w:trPr>
          <w:trHeight w:val="310"/>
          <w:jc w:val="center"/>
        </w:trPr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B944AD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ba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8C7DAF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4 (1.607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BE7E70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055CB1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42 (5.436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C1A925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82EF26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428 (11.072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1D3E47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EAE97C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81 (5.478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0BFCA9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E8A53B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77 (4.624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178701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C4B10" w14:paraId="053DD6F6" w14:textId="77777777" w:rsidTr="008C4B10">
        <w:trPr>
          <w:trHeight w:val="310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C13A2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ving Region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A0D28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7B989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575F0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A68BA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0A107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E7451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11B1E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A49FA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4F43C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A514D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C4B10" w14:paraId="052B39DC" w14:textId="77777777" w:rsidTr="008C4B10">
        <w:trPr>
          <w:trHeight w:val="310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C42A2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t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4FB39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65 (1.64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6804B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474C4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37 (5.70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073E6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AF93A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352 (10.98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7E22A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C32A8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20 (5.830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04939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5E2A7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82 (4.81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4FD6E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C4B10" w14:paraId="1AF388BC" w14:textId="77777777" w:rsidTr="008C4B10">
        <w:trPr>
          <w:trHeight w:val="310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758AE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theas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1E80C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44 (1.61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FF039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F88B6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66 (5.71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C64F6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A3013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321 (10.89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30DEA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988A7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22 (5.862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C1C73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C4F52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86 (5.01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BC865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C4B10" w14:paraId="0D2A377E" w14:textId="77777777" w:rsidTr="008C4B10">
        <w:trPr>
          <w:trHeight w:val="310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15710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ast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5AE37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8 (1.57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97707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83BE9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35 (5.26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F107E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88A1E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241 (11.629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75A4C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FCE54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83 (5.214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B599D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9A17E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89 (4.42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5473A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C4B10" w14:paraId="102A0701" w14:textId="77777777" w:rsidTr="008C4B10">
        <w:trPr>
          <w:trHeight w:val="310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F91D3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ntra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A1635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72 (1.65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2BED4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FA11B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99 (5.58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47DB2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6FD49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631 (11.66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FE1BD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3F230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11 (5.378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F162B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25DB1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57 (4.64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1229F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C4B10" w14:paraId="615CFCAD" w14:textId="77777777" w:rsidTr="008C4B10">
        <w:trPr>
          <w:trHeight w:val="310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B71A7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t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3E7AA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3 (1.58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B2FFC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CBE79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80 (5.27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3FF53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6E50D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719 (10.711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DEBA7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64DE5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22 (5.583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71712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CCEF4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72 (4.74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C3013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C4B10" w14:paraId="1E118E4F" w14:textId="77777777" w:rsidTr="008C4B10">
        <w:trPr>
          <w:trHeight w:val="310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66665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thwes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2F998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57 (1.64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E324D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CBE5D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71 (5.43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FE282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15E49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186 (10.278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ACDD1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6A6B6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05 (5.386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68183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35FEC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42 (4.58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3B8B4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C4B10" w14:paraId="57F815D5" w14:textId="77777777" w:rsidTr="008C4B10">
        <w:trPr>
          <w:trHeight w:val="310"/>
          <w:jc w:val="center"/>
        </w:trPr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8D3A07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thwes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F7EEE8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2 (1.536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94F9A3" w14:textId="77777777" w:rsidR="008C4B10" w:rsidRDefault="008C4B10" w:rsidP="00AE5BE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3998A6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33 (5.303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A203DE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7B1890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903 (10.489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6A4001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262B39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48 (5.332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5500C6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0B8851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83 (4.332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7963D6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C4B10" w14:paraId="48EC16AD" w14:textId="77777777" w:rsidTr="008C4B10">
        <w:trPr>
          <w:trHeight w:val="310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A676A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onic disea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E41F3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4C518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9FDEF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FC053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1E56D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B660E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710AA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6FA9D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91CFF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A32D0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C4B10" w14:paraId="46AFE5CD" w14:textId="77777777" w:rsidTr="008C4B10">
        <w:trPr>
          <w:trHeight w:val="310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EBEC5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Y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94FD4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67 (1.63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83DB2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3D304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64 (5.48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33C4F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D8648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926 (11.268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53AFF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4FD04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82 (5.525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B34A7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FDF56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92 (4.72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79299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C4B10" w14:paraId="6312FC9C" w14:textId="77777777" w:rsidTr="008C4B10">
        <w:trPr>
          <w:trHeight w:val="310"/>
          <w:jc w:val="center"/>
        </w:trPr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0FCABA" w14:textId="77777777" w:rsidR="008C4B10" w:rsidRDefault="008C4B10" w:rsidP="00AE5BE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E138EF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04 (1.596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51E9DD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85903D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50 (5.431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FB3C8B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4E65CF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528 (10.867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A46A5A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90C25C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18 (5.474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7CF7B9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3845CD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36 (4.563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DACDB9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6A71D4AC" w14:textId="77777777" w:rsidR="008C4B10" w:rsidRDefault="008C4B10" w:rsidP="008C4B10">
      <w:pPr>
        <w:rPr>
          <w:rFonts w:hint="eastAsia"/>
        </w:rPr>
        <w:sectPr w:rsidR="008C4B10" w:rsidSect="008C4B10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tbl>
      <w:tblPr>
        <w:tblW w:w="5789" w:type="pct"/>
        <w:tblInd w:w="-1134" w:type="dxa"/>
        <w:tblLayout w:type="fixed"/>
        <w:tblLook w:val="04A0" w:firstRow="1" w:lastRow="0" w:firstColumn="1" w:lastColumn="0" w:noHBand="0" w:noVBand="1"/>
      </w:tblPr>
      <w:tblGrid>
        <w:gridCol w:w="2840"/>
        <w:gridCol w:w="805"/>
        <w:gridCol w:w="1325"/>
        <w:gridCol w:w="850"/>
        <w:gridCol w:w="1416"/>
        <w:gridCol w:w="711"/>
        <w:gridCol w:w="1416"/>
        <w:gridCol w:w="850"/>
        <w:gridCol w:w="1416"/>
        <w:gridCol w:w="847"/>
        <w:gridCol w:w="1416"/>
        <w:gridCol w:w="850"/>
        <w:gridCol w:w="1419"/>
      </w:tblGrid>
      <w:tr w:rsidR="008C4B10" w14:paraId="7D714E10" w14:textId="77777777" w:rsidTr="00AE5BE2">
        <w:trPr>
          <w:trHeight w:val="350"/>
        </w:trPr>
        <w:tc>
          <w:tcPr>
            <w:tcW w:w="5000" w:type="pct"/>
            <w:gridSpan w:val="13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F8A8D2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Table S3 The moderated mediation model regarding depression</w:t>
            </w:r>
          </w:p>
        </w:tc>
      </w:tr>
      <w:tr w:rsidR="008C4B10" w14:paraId="54E401FE" w14:textId="77777777" w:rsidTr="00AE5BE2">
        <w:trPr>
          <w:trHeight w:val="350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CCAA7A" w14:textId="77777777" w:rsidR="008C4B10" w:rsidRDefault="008C4B10" w:rsidP="00AE5BE2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18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B51577" w14:textId="77777777" w:rsidR="008C4B10" w:rsidRDefault="008C4B10" w:rsidP="00AE5BE2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diation model</w:t>
            </w:r>
          </w:p>
        </w:tc>
        <w:tc>
          <w:tcPr>
            <w:tcW w:w="2103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05358C" w14:textId="77777777" w:rsidR="008C4B10" w:rsidRDefault="008C4B10" w:rsidP="00AE5BE2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rated mediation model</w:t>
            </w:r>
          </w:p>
        </w:tc>
      </w:tr>
      <w:tr w:rsidR="008C4B10" w14:paraId="74965D2B" w14:textId="77777777" w:rsidTr="00AE5BE2">
        <w:trPr>
          <w:trHeight w:val="310"/>
        </w:trPr>
        <w:tc>
          <w:tcPr>
            <w:tcW w:w="879" w:type="pct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A2D47B6" w14:textId="77777777" w:rsidR="008C4B10" w:rsidRDefault="008C4B10" w:rsidP="00AE5BE2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dictors</w:t>
            </w:r>
          </w:p>
        </w:tc>
        <w:tc>
          <w:tcPr>
            <w:tcW w:w="65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24F42C" w14:textId="77777777" w:rsidR="008C4B10" w:rsidRDefault="008C4B10" w:rsidP="00AE5BE2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1 (Y=Loneliness)</w:t>
            </w:r>
          </w:p>
        </w:tc>
        <w:tc>
          <w:tcPr>
            <w:tcW w:w="70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B81AC6" w14:textId="77777777" w:rsidR="008C4B10" w:rsidRDefault="008C4B10" w:rsidP="00AE5BE2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2 (Y=Depression)</w:t>
            </w:r>
          </w:p>
        </w:tc>
        <w:tc>
          <w:tcPr>
            <w:tcW w:w="65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E7C8CA" w14:textId="77777777" w:rsidR="008C4B10" w:rsidRDefault="008C4B10" w:rsidP="00AE5BE2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3 (Y=Anxiety)</w:t>
            </w:r>
          </w:p>
        </w:tc>
        <w:tc>
          <w:tcPr>
            <w:tcW w:w="70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0EC353" w14:textId="77777777" w:rsidR="008C4B10" w:rsidRDefault="008C4B10" w:rsidP="00AE5BE2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4 (Y=Loneliness)</w:t>
            </w:r>
          </w:p>
        </w:tc>
        <w:tc>
          <w:tcPr>
            <w:tcW w:w="7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682E1B" w14:textId="77777777" w:rsidR="008C4B10" w:rsidRDefault="008C4B10" w:rsidP="00AE5BE2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5 (Y=Depression)</w:t>
            </w:r>
          </w:p>
        </w:tc>
        <w:tc>
          <w:tcPr>
            <w:tcW w:w="70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BD8B51" w14:textId="77777777" w:rsidR="008C4B10" w:rsidRDefault="008C4B10" w:rsidP="00AE5BE2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6 (Y=Anxiety)</w:t>
            </w:r>
          </w:p>
        </w:tc>
      </w:tr>
      <w:tr w:rsidR="008C4B10" w14:paraId="3184D384" w14:textId="77777777" w:rsidTr="00AE5BE2">
        <w:trPr>
          <w:trHeight w:val="310"/>
        </w:trPr>
        <w:tc>
          <w:tcPr>
            <w:tcW w:w="879" w:type="pct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781240C" w14:textId="77777777" w:rsidR="008C4B10" w:rsidRDefault="008C4B10" w:rsidP="00AE5BE2">
            <w:pPr>
              <w:widowControl/>
              <w:ind w:firstLine="36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50A9B7" w14:textId="77777777" w:rsidR="008C4B10" w:rsidRDefault="008C4B10" w:rsidP="00AE5BE2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8BA4A6" w14:textId="77777777" w:rsidR="008C4B10" w:rsidRDefault="008C4B10" w:rsidP="00AE5BE2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3865F9" w14:textId="77777777" w:rsidR="008C4B10" w:rsidRDefault="008C4B10" w:rsidP="00AE5BE2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ACCA10" w14:textId="77777777" w:rsidR="008C4B10" w:rsidRDefault="008C4B10" w:rsidP="00AE5BE2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2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D0A207" w14:textId="77777777" w:rsidR="008C4B10" w:rsidRDefault="008C4B10" w:rsidP="00AE5BE2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E4B4B1" w14:textId="77777777" w:rsidR="008C4B10" w:rsidRDefault="008C4B10" w:rsidP="00AE5BE2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F4D573" w14:textId="77777777" w:rsidR="008C4B10" w:rsidRDefault="008C4B10" w:rsidP="00AE5BE2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AD6CE0" w14:textId="77777777" w:rsidR="008C4B10" w:rsidRDefault="008C4B10" w:rsidP="00AE5BE2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2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36ADE2" w14:textId="77777777" w:rsidR="008C4B10" w:rsidRDefault="008C4B10" w:rsidP="00AE5BE2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B98F25" w14:textId="77777777" w:rsidR="008C4B10" w:rsidRDefault="008C4B10" w:rsidP="00AE5BE2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B54253" w14:textId="77777777" w:rsidR="008C4B10" w:rsidRDefault="008C4B10" w:rsidP="00AE5BE2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BE59B8" w14:textId="77777777" w:rsidR="008C4B10" w:rsidRDefault="008C4B10" w:rsidP="00AE5BE2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%CI</w:t>
            </w:r>
          </w:p>
        </w:tc>
      </w:tr>
      <w:tr w:rsidR="008C4B10" w14:paraId="7EA92030" w14:textId="77777777" w:rsidTr="00AE5BE2">
        <w:trPr>
          <w:trHeight w:val="310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B34977" w14:textId="77777777" w:rsidR="008C4B10" w:rsidRDefault="008C4B10" w:rsidP="00AE5BE2">
            <w:pPr>
              <w:widowControl/>
              <w:ind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U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164441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BE2">
              <w:rPr>
                <w:rFonts w:ascii="Times New Roman" w:hAnsi="Times New Roman" w:cs="Times New Roman"/>
                <w:sz w:val="18"/>
                <w:szCs w:val="18"/>
              </w:rPr>
              <w:t xml:space="preserve">0.116 </w:t>
            </w: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454C46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BE2">
              <w:rPr>
                <w:rFonts w:ascii="Times New Roman" w:hAnsi="Times New Roman" w:cs="Times New Roman"/>
                <w:sz w:val="18"/>
                <w:szCs w:val="18"/>
              </w:rPr>
              <w:t>(0.112, 0.120)</w:t>
            </w:r>
          </w:p>
        </w:tc>
        <w:tc>
          <w:tcPr>
            <w:tcW w:w="2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8C1165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BE2">
              <w:rPr>
                <w:rFonts w:ascii="Times New Roman" w:hAnsi="Times New Roman" w:cs="Times New Roman"/>
                <w:sz w:val="18"/>
                <w:szCs w:val="18"/>
              </w:rPr>
              <w:t xml:space="preserve">0.272 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83FBD4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BE2">
              <w:rPr>
                <w:rFonts w:ascii="Times New Roman" w:hAnsi="Times New Roman" w:cs="Times New Roman"/>
                <w:sz w:val="18"/>
                <w:szCs w:val="18"/>
              </w:rPr>
              <w:t>(0.261, 0.284)</w:t>
            </w: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60A6F7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BE2">
              <w:rPr>
                <w:rFonts w:ascii="Times New Roman" w:hAnsi="Times New Roman" w:cs="Times New Roman"/>
                <w:sz w:val="18"/>
                <w:szCs w:val="18"/>
              </w:rPr>
              <w:t xml:space="preserve">0.212 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F23F59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BE2">
              <w:rPr>
                <w:rFonts w:ascii="Times New Roman" w:hAnsi="Times New Roman" w:cs="Times New Roman"/>
                <w:sz w:val="18"/>
                <w:szCs w:val="18"/>
              </w:rPr>
              <w:t>(0.202, 0.222)</w:t>
            </w:r>
          </w:p>
        </w:tc>
        <w:tc>
          <w:tcPr>
            <w:tcW w:w="2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752F92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BE2">
              <w:rPr>
                <w:rFonts w:ascii="Times New Roman" w:hAnsi="Times New Roman" w:cs="Times New Roman"/>
                <w:sz w:val="18"/>
                <w:szCs w:val="18"/>
              </w:rPr>
              <w:t xml:space="preserve">0.117 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AEBFCB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BE2">
              <w:rPr>
                <w:rFonts w:ascii="Times New Roman" w:hAnsi="Times New Roman" w:cs="Times New Roman"/>
                <w:sz w:val="18"/>
                <w:szCs w:val="18"/>
              </w:rPr>
              <w:t>(0113, 0.121)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009ABA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BE2">
              <w:rPr>
                <w:rFonts w:ascii="Times New Roman" w:hAnsi="Times New Roman" w:cs="Times New Roman"/>
                <w:sz w:val="18"/>
                <w:szCs w:val="18"/>
              </w:rPr>
              <w:t xml:space="preserve">0.267 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3C8C17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BE2">
              <w:rPr>
                <w:rFonts w:ascii="Times New Roman" w:hAnsi="Times New Roman" w:cs="Times New Roman"/>
                <w:sz w:val="18"/>
                <w:szCs w:val="18"/>
              </w:rPr>
              <w:t>(0.255, 0.279)</w:t>
            </w:r>
          </w:p>
        </w:tc>
        <w:tc>
          <w:tcPr>
            <w:tcW w:w="2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D722E1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BE2">
              <w:rPr>
                <w:rFonts w:ascii="Times New Roman" w:hAnsi="Times New Roman" w:cs="Times New Roman"/>
                <w:sz w:val="18"/>
                <w:szCs w:val="18"/>
              </w:rPr>
              <w:t xml:space="preserve">0.207 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61D806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BE2">
              <w:rPr>
                <w:rFonts w:ascii="Times New Roman" w:hAnsi="Times New Roman" w:cs="Times New Roman"/>
                <w:sz w:val="18"/>
                <w:szCs w:val="18"/>
              </w:rPr>
              <w:t>(0.198, 0.217)</w:t>
            </w:r>
          </w:p>
        </w:tc>
      </w:tr>
      <w:tr w:rsidR="008C4B10" w14:paraId="5F4D7881" w14:textId="77777777" w:rsidTr="00AE5BE2">
        <w:trPr>
          <w:trHeight w:val="310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44D29E" w14:textId="77777777" w:rsidR="008C4B10" w:rsidRDefault="008C4B10" w:rsidP="00AE5BE2">
            <w:pPr>
              <w:widowControl/>
              <w:ind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neliness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50C7A6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07F362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10ECC4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BE2">
              <w:rPr>
                <w:rFonts w:ascii="Times New Roman" w:hAnsi="Times New Roman" w:cs="Times New Roman"/>
                <w:sz w:val="18"/>
                <w:szCs w:val="18"/>
              </w:rPr>
              <w:t xml:space="preserve">1.743 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57DFD6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BE2">
              <w:rPr>
                <w:rFonts w:ascii="Times New Roman" w:hAnsi="Times New Roman" w:cs="Times New Roman"/>
                <w:sz w:val="18"/>
                <w:szCs w:val="18"/>
              </w:rPr>
              <w:t>(1.705, 1.781)</w:t>
            </w: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32FD45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BE2">
              <w:rPr>
                <w:rFonts w:ascii="Times New Roman" w:hAnsi="Times New Roman" w:cs="Times New Roman"/>
                <w:sz w:val="18"/>
                <w:szCs w:val="18"/>
              </w:rPr>
              <w:t xml:space="preserve">1.514 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2B0274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BE2">
              <w:rPr>
                <w:rFonts w:ascii="Times New Roman" w:hAnsi="Times New Roman" w:cs="Times New Roman"/>
                <w:sz w:val="18"/>
                <w:szCs w:val="18"/>
              </w:rPr>
              <w:t>(1.482, 1.546)</w:t>
            </w:r>
          </w:p>
        </w:tc>
        <w:tc>
          <w:tcPr>
            <w:tcW w:w="2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09F36F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CCB441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2BEDAA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BE2">
              <w:rPr>
                <w:rFonts w:ascii="Times New Roman" w:hAnsi="Times New Roman" w:cs="Times New Roman"/>
                <w:sz w:val="18"/>
                <w:szCs w:val="18"/>
              </w:rPr>
              <w:t xml:space="preserve">1.739 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497A9D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BE2">
              <w:rPr>
                <w:rFonts w:ascii="Times New Roman" w:hAnsi="Times New Roman" w:cs="Times New Roman"/>
                <w:sz w:val="18"/>
                <w:szCs w:val="18"/>
              </w:rPr>
              <w:t>(1.700, 1.778)</w:t>
            </w:r>
          </w:p>
        </w:tc>
        <w:tc>
          <w:tcPr>
            <w:tcW w:w="2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F18313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BE2">
              <w:rPr>
                <w:rFonts w:ascii="Times New Roman" w:hAnsi="Times New Roman" w:cs="Times New Roman"/>
                <w:sz w:val="18"/>
                <w:szCs w:val="18"/>
              </w:rPr>
              <w:t xml:space="preserve">1.516 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3E1F8E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BE2">
              <w:rPr>
                <w:rFonts w:ascii="Times New Roman" w:hAnsi="Times New Roman" w:cs="Times New Roman"/>
                <w:sz w:val="18"/>
                <w:szCs w:val="18"/>
              </w:rPr>
              <w:t>(1.484, 1.549)</w:t>
            </w:r>
          </w:p>
        </w:tc>
      </w:tr>
      <w:tr w:rsidR="008C4B10" w14:paraId="7A79784C" w14:textId="77777777" w:rsidTr="00AE5BE2">
        <w:trPr>
          <w:trHeight w:val="310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14D8B0" w14:textId="77777777" w:rsidR="008C4B10" w:rsidRDefault="008C4B10" w:rsidP="00AE5BE2">
            <w:pPr>
              <w:widowControl/>
              <w:ind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cial media identity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C99A06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26B9F5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B8EDC9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86DC36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BAD332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44EBE5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1A9C04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AE5BE2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E00789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BE2">
              <w:rPr>
                <w:rFonts w:ascii="Times New Roman" w:hAnsi="Times New Roman" w:cs="Times New Roman"/>
                <w:sz w:val="18"/>
                <w:szCs w:val="18"/>
              </w:rPr>
              <w:t>(-0.020, -0.016)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8E1AEB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AE5BE2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AB5E7F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E5BE2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Pr="00AE5B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AE5BE2">
              <w:rPr>
                <w:rFonts w:ascii="Times New Roman" w:hAnsi="Times New Roman" w:cs="Times New Roman"/>
                <w:sz w:val="18"/>
                <w:szCs w:val="18"/>
              </w:rPr>
              <w:t>, 0.0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54FFA8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BE2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E0C1D8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BE2">
              <w:rPr>
                <w:rFonts w:ascii="Times New Roman" w:hAnsi="Times New Roman" w:cs="Times New Roman"/>
                <w:sz w:val="18"/>
                <w:szCs w:val="18"/>
              </w:rPr>
              <w:t>(-0.002, 0.007)</w:t>
            </w:r>
          </w:p>
        </w:tc>
      </w:tr>
      <w:tr w:rsidR="008C4B10" w14:paraId="120E39B1" w14:textId="77777777" w:rsidTr="00AE5BE2">
        <w:trPr>
          <w:trHeight w:val="310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08ECFA" w14:textId="77777777" w:rsidR="008C4B10" w:rsidRDefault="008C4B10" w:rsidP="00AE5BE2">
            <w:pPr>
              <w:widowControl/>
              <w:ind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cial media identity × PIU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7805EA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87CCB6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C50868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E050A6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82EC77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B643F5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59E6B7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BE2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F4FD14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BE2">
              <w:rPr>
                <w:rFonts w:ascii="Times New Roman" w:hAnsi="Times New Roman" w:cs="Times New Roman"/>
                <w:sz w:val="18"/>
                <w:szCs w:val="18"/>
              </w:rPr>
              <w:t>(-0.003, 0.003)</w:t>
            </w: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9DD930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BE2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A1AFA5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BE2">
              <w:rPr>
                <w:rFonts w:ascii="Times New Roman" w:hAnsi="Times New Roman" w:cs="Times New Roman"/>
                <w:sz w:val="18"/>
                <w:szCs w:val="18"/>
              </w:rPr>
              <w:t>(0.001, 0.002)</w:t>
            </w:r>
          </w:p>
        </w:tc>
        <w:tc>
          <w:tcPr>
            <w:tcW w:w="2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DC4966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BE2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F8B395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BE2">
              <w:rPr>
                <w:rFonts w:ascii="Times New Roman" w:hAnsi="Times New Roman" w:cs="Times New Roman"/>
                <w:sz w:val="18"/>
                <w:szCs w:val="18"/>
              </w:rPr>
              <w:t>(0.000, 0.002)</w:t>
            </w:r>
          </w:p>
        </w:tc>
      </w:tr>
      <w:tr w:rsidR="008C4B10" w14:paraId="3C980D95" w14:textId="77777777" w:rsidTr="00AE5BE2">
        <w:trPr>
          <w:trHeight w:val="310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C7F79E" w14:textId="77777777" w:rsidR="008C4B10" w:rsidRDefault="008C4B10" w:rsidP="00AE5BE2">
            <w:pPr>
              <w:widowControl/>
              <w:ind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cial media identity ×loneliness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734AB5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05C137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D2556B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23A12B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EACA68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63E52D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5BD0AE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617B2D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BF50A0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BE2">
              <w:rPr>
                <w:rFonts w:ascii="Times New Roman" w:hAnsi="Times New Roman" w:cs="Times New Roman"/>
                <w:sz w:val="18"/>
                <w:szCs w:val="18"/>
              </w:rPr>
              <w:t xml:space="preserve">0.010 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84FDE3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BE2">
              <w:rPr>
                <w:rFonts w:ascii="Times New Roman" w:hAnsi="Times New Roman" w:cs="Times New Roman"/>
                <w:sz w:val="18"/>
                <w:szCs w:val="18"/>
              </w:rPr>
              <w:t>(0.007, 0.013)</w:t>
            </w:r>
          </w:p>
        </w:tc>
        <w:tc>
          <w:tcPr>
            <w:tcW w:w="2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0CDFA9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BE2">
              <w:rPr>
                <w:rFonts w:ascii="Times New Roman" w:hAnsi="Times New Roman" w:cs="Times New Roman"/>
                <w:sz w:val="18"/>
                <w:szCs w:val="18"/>
              </w:rPr>
              <w:t xml:space="preserve">0.007 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ED02FA" w14:textId="77777777" w:rsidR="008C4B10" w:rsidRPr="00AE5BE2" w:rsidRDefault="008C4B10" w:rsidP="00AE5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BE2">
              <w:rPr>
                <w:rFonts w:ascii="Times New Roman" w:hAnsi="Times New Roman" w:cs="Times New Roman"/>
                <w:sz w:val="18"/>
                <w:szCs w:val="18"/>
              </w:rPr>
              <w:t>(0.004, 0.010)</w:t>
            </w:r>
          </w:p>
        </w:tc>
      </w:tr>
      <w:tr w:rsidR="008C4B10" w14:paraId="349012D3" w14:textId="77777777" w:rsidTr="00AE5BE2">
        <w:trPr>
          <w:trHeight w:val="310"/>
        </w:trPr>
        <w:tc>
          <w:tcPr>
            <w:tcW w:w="8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04DE206" w14:textId="77777777" w:rsidR="008C4B10" w:rsidRDefault="008C4B10" w:rsidP="00AE5BE2">
            <w:pPr>
              <w:widowControl/>
              <w:ind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5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6E4D24D" w14:textId="77777777" w:rsidR="008C4B10" w:rsidRDefault="008C4B10" w:rsidP="00AE5BE2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0.675 </w:t>
            </w:r>
          </w:p>
        </w:tc>
        <w:tc>
          <w:tcPr>
            <w:tcW w:w="70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364B0D0" w14:textId="77777777" w:rsidR="008C4B10" w:rsidRDefault="008C4B10" w:rsidP="00AE5BE2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19.443 </w:t>
            </w:r>
          </w:p>
        </w:tc>
        <w:tc>
          <w:tcPr>
            <w:tcW w:w="65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8DFD110" w14:textId="77777777" w:rsidR="008C4B10" w:rsidRDefault="008C4B10" w:rsidP="00AE5BE2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02.896 </w:t>
            </w:r>
          </w:p>
        </w:tc>
        <w:tc>
          <w:tcPr>
            <w:tcW w:w="70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D6420D0" w14:textId="77777777" w:rsidR="008C4B10" w:rsidRDefault="008C4B10" w:rsidP="00AE5BE2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5.462 </w:t>
            </w:r>
          </w:p>
        </w:tc>
        <w:tc>
          <w:tcPr>
            <w:tcW w:w="70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54BA8C7" w14:textId="77777777" w:rsidR="008C4B10" w:rsidRDefault="008C4B10" w:rsidP="00AE5BE2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81.285 </w:t>
            </w:r>
          </w:p>
        </w:tc>
        <w:tc>
          <w:tcPr>
            <w:tcW w:w="70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968C46" w14:textId="77777777" w:rsidR="008C4B10" w:rsidRDefault="008C4B10" w:rsidP="00AE5BE2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64.138 </w:t>
            </w:r>
          </w:p>
        </w:tc>
      </w:tr>
      <w:tr w:rsidR="008C4B10" w14:paraId="27722CC4" w14:textId="77777777" w:rsidTr="00AE5BE2">
        <w:trPr>
          <w:trHeight w:val="370"/>
        </w:trPr>
        <w:tc>
          <w:tcPr>
            <w:tcW w:w="8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2F07BD" w14:textId="77777777" w:rsidR="008C4B10" w:rsidRDefault="008C4B10" w:rsidP="00AE5BE2">
            <w:pPr>
              <w:widowControl/>
              <w:ind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5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48A465" w14:textId="77777777" w:rsidR="008C4B10" w:rsidRDefault="008C4B10" w:rsidP="00AE5BE2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00 </w:t>
            </w:r>
          </w:p>
        </w:tc>
        <w:tc>
          <w:tcPr>
            <w:tcW w:w="70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D77C26" w14:textId="77777777" w:rsidR="008C4B10" w:rsidRDefault="008C4B10" w:rsidP="00AE5BE2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54 </w:t>
            </w:r>
          </w:p>
        </w:tc>
        <w:tc>
          <w:tcPr>
            <w:tcW w:w="65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C2A641" w14:textId="77777777" w:rsidR="008C4B10" w:rsidRDefault="008C4B10" w:rsidP="00AE5BE2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46 </w:t>
            </w:r>
          </w:p>
        </w:tc>
        <w:tc>
          <w:tcPr>
            <w:tcW w:w="70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70ED8B" w14:textId="77777777" w:rsidR="008C4B10" w:rsidRDefault="008C4B10" w:rsidP="00AE5BE2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14 </w:t>
            </w:r>
          </w:p>
        </w:tc>
        <w:tc>
          <w:tcPr>
            <w:tcW w:w="700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55D6D8" w14:textId="77777777" w:rsidR="008C4B10" w:rsidRDefault="008C4B10" w:rsidP="00AE5BE2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56 </w:t>
            </w:r>
          </w:p>
        </w:tc>
        <w:tc>
          <w:tcPr>
            <w:tcW w:w="70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200525" w14:textId="77777777" w:rsidR="008C4B10" w:rsidRDefault="008C4B10" w:rsidP="00AE5BE2">
            <w:pPr>
              <w:widowControl/>
              <w:ind w:firstLine="3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47 </w:t>
            </w:r>
          </w:p>
        </w:tc>
      </w:tr>
    </w:tbl>
    <w:p w14:paraId="622C2A40" w14:textId="77777777" w:rsidR="008C4B10" w:rsidRDefault="008C4B10" w:rsidP="008C4B10">
      <w:pPr>
        <w:rPr>
          <w:rFonts w:hint="eastAsia"/>
        </w:rPr>
        <w:sectPr w:rsidR="008C4B10" w:rsidSect="008C4B10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tbl>
      <w:tblPr>
        <w:tblW w:w="15559" w:type="dxa"/>
        <w:tblInd w:w="-993" w:type="dxa"/>
        <w:tblLook w:val="04A0" w:firstRow="1" w:lastRow="0" w:firstColumn="1" w:lastColumn="0" w:noHBand="0" w:noVBand="1"/>
      </w:tblPr>
      <w:tblGrid>
        <w:gridCol w:w="2817"/>
        <w:gridCol w:w="710"/>
        <w:gridCol w:w="1413"/>
        <w:gridCol w:w="725"/>
        <w:gridCol w:w="1397"/>
        <w:gridCol w:w="624"/>
        <w:gridCol w:w="1242"/>
        <w:gridCol w:w="688"/>
        <w:gridCol w:w="1371"/>
        <w:gridCol w:w="701"/>
        <w:gridCol w:w="1834"/>
        <w:gridCol w:w="741"/>
        <w:gridCol w:w="1296"/>
      </w:tblGrid>
      <w:tr w:rsidR="008C4B10" w14:paraId="504CC141" w14:textId="77777777" w:rsidTr="00AE5BE2">
        <w:trPr>
          <w:trHeight w:val="308"/>
        </w:trPr>
        <w:tc>
          <w:tcPr>
            <w:tcW w:w="0" w:type="auto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5DCB4A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AE5BE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lastRenderedPageBreak/>
              <w:t>Table S4 The moderated mediation model regarding depression</w:t>
            </w:r>
          </w:p>
        </w:tc>
      </w:tr>
      <w:tr w:rsidR="008C4B10" w14:paraId="65C46C76" w14:textId="77777777" w:rsidTr="00AE5BE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B9EBF9E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redicto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29E48C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odel 1 (Y=Loneliness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3181A9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odel 2 (Y=Depression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481014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odel 3 (Y=Anxiety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9DA762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odel 4 (Y=Loneliness)</w:t>
            </w:r>
          </w:p>
        </w:tc>
        <w:tc>
          <w:tcPr>
            <w:tcW w:w="25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2B2575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odel 5 (Y=Depression)</w:t>
            </w:r>
          </w:p>
        </w:tc>
        <w:tc>
          <w:tcPr>
            <w:tcW w:w="2037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48BE97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odel 6 (Y=Anxiety)</w:t>
            </w:r>
          </w:p>
        </w:tc>
      </w:tr>
      <w:tr w:rsidR="008C4B10" w14:paraId="4F6EFB06" w14:textId="77777777" w:rsidTr="00AE5BE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3B81E141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AB5428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C83854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25D863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EB4C85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E35C24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52920A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B975FB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EFEAD5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10E69D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β</w:t>
            </w:r>
          </w:p>
        </w:tc>
        <w:tc>
          <w:tcPr>
            <w:tcW w:w="17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6BEAD3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95%CI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1CA008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3424A7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95%CI</w:t>
            </w:r>
          </w:p>
        </w:tc>
      </w:tr>
      <w:tr w:rsidR="008C4B10" w14:paraId="632DBED0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FA105A5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627D6F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72D3C7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336BEE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C08638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E9D662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D21E62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E45299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416583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E039B1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1212BE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65DBE3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17DA3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C4B10" w14:paraId="6C164330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CFE2147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I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4F9A53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1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E053F8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111, 0.12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0227A2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7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B76A31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255, 0.2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71827D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0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A7C117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196, 0.22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A7545D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1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5C58CA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111, 0.12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C71187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61 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F84135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245, 0.278)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EA6DEF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02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8684D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189, 0.216)</w:t>
            </w:r>
          </w:p>
        </w:tc>
      </w:tr>
      <w:tr w:rsidR="008C4B10" w14:paraId="6536893C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D1C73E3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neline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969139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4E15AB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A2126C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86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A96FC9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.806, 1.91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322E7C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59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2E3B4A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.544, 1.63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A56378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E5C769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1FF8A9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858 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934C6E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.802, 1.913)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E7D40F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592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EEA7E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.546, 1.638)</w:t>
            </w:r>
          </w:p>
        </w:tc>
      </w:tr>
      <w:tr w:rsidR="008C4B10" w14:paraId="25A91891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83BBC1A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ocial media ident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AC3492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699A15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48F7AF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52EF88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BC1105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E5B3C7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2E8D4B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EF5254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19, -0.0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3669C9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8514DE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04, 0.011)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7E621E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6C7BB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01, 0.014)</w:t>
            </w:r>
          </w:p>
        </w:tc>
      </w:tr>
      <w:tr w:rsidR="008C4B10" w14:paraId="1F1A0130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3203F07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ocial media identity × PI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1ECCE7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A7A032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B975AD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E4740C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44B01F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258533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74041F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CEBFD9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00, 0.0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A2D693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0EBC9D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01, 0.004)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66AC93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75F91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00, 0.002)</w:t>
            </w:r>
          </w:p>
        </w:tc>
      </w:tr>
      <w:tr w:rsidR="008C4B10" w14:paraId="5DE408C8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3AC5B2A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ocial media identity × Loneline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323419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0574C2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5CE980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76C818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E6E61D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168C25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0B6EB0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A22A89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468005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AA06C7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09, 0.018)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D2B44C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B7D55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06, 0.013)</w:t>
            </w:r>
          </w:p>
        </w:tc>
      </w:tr>
      <w:tr w:rsidR="008C4B10" w14:paraId="0D18346D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031D7DF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33391C" w14:textId="77777777" w:rsidR="008C4B10" w:rsidRPr="00AE5BE2" w:rsidRDefault="008C4B10" w:rsidP="008C4B1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1.094 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22E2BB" w14:textId="77777777" w:rsidR="008C4B10" w:rsidRPr="00AE5BE2" w:rsidRDefault="008C4B10" w:rsidP="008C4B1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94.754 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60E791" w14:textId="77777777" w:rsidR="008C4B10" w:rsidRPr="00AE5BE2" w:rsidRDefault="008C4B10" w:rsidP="008C4B1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91.612 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A07206" w14:textId="77777777" w:rsidR="008C4B10" w:rsidRPr="00AE5BE2" w:rsidRDefault="008C4B10" w:rsidP="008C4B1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2.263 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4353E7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74.240 </w:t>
            </w:r>
          </w:p>
        </w:tc>
        <w:tc>
          <w:tcPr>
            <w:tcW w:w="203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6AB59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70.016 </w:t>
            </w:r>
          </w:p>
        </w:tc>
      </w:tr>
      <w:tr w:rsidR="008C4B10" w14:paraId="7C27A329" w14:textId="77777777" w:rsidTr="00AE5BE2">
        <w:trPr>
          <w:trHeight w:val="3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9FEAD3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</w:t>
            </w: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008774" w14:textId="77777777" w:rsidR="008C4B10" w:rsidRPr="00AE5BE2" w:rsidRDefault="008C4B10" w:rsidP="008C4B1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16 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594F12" w14:textId="77777777" w:rsidR="008C4B10" w:rsidRPr="00AE5BE2" w:rsidRDefault="008C4B10" w:rsidP="008C4B1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79 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3B4EE3" w14:textId="77777777" w:rsidR="008C4B10" w:rsidRPr="00AE5BE2" w:rsidRDefault="008C4B10" w:rsidP="008C4B1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77 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4E4323" w14:textId="77777777" w:rsidR="008C4B10" w:rsidRPr="00AE5BE2" w:rsidRDefault="008C4B10" w:rsidP="008C4B10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29 </w:t>
            </w:r>
          </w:p>
        </w:tc>
        <w:tc>
          <w:tcPr>
            <w:tcW w:w="253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728C7A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83 </w:t>
            </w:r>
          </w:p>
        </w:tc>
        <w:tc>
          <w:tcPr>
            <w:tcW w:w="2037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83FA56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79 </w:t>
            </w:r>
          </w:p>
        </w:tc>
      </w:tr>
      <w:tr w:rsidR="008C4B10" w14:paraId="4DE5AEE9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7AB47A5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E84036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F42519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3FDC84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FB82C7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D4E96D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0BF255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5C8AC3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441330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A0E2B2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257A5D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D4285D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D44D1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C4B10" w14:paraId="129F4F66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F740831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I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6B410E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1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AB764D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111, 0.1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E63501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7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8C105A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253, 0.28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5C0DE3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1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8D71FD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197, 0.22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5ADD6A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1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ECF190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112, 0.12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FC1B25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70 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AA41C5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253, 0.287)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A9E89F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11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E1599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196, 0.225)</w:t>
            </w:r>
          </w:p>
        </w:tc>
      </w:tr>
      <w:tr w:rsidR="008C4B10" w14:paraId="46D26D91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4B5B41B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neline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CB1E30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5201FD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2305A0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62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9BA63E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.573, 1.67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454734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43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C975F3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.392, 1.48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BEBFDF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D3AA9F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458315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612 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C29712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.560, 1.665)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2A4A3C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435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E9837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.389, 1.481)</w:t>
            </w:r>
          </w:p>
        </w:tc>
      </w:tr>
      <w:tr w:rsidR="008C4B10" w14:paraId="6BFAC624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1C2299F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ocial media ident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C37959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133B33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D2F4A2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FFD447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7F7126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2491FB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00EF1F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E26728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23, -0.0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9C53C7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5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46E8DD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22, -0.007)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602B84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0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260DD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10, 0.003)</w:t>
            </w:r>
          </w:p>
        </w:tc>
      </w:tr>
      <w:tr w:rsidR="008C4B10" w14:paraId="417006BE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E903457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ocial media identity × PI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349864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C7034D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D68C0B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C77191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5C8CFB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997A0F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EC7B7A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49ABB2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01, 0.0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4CA43B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4539BB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01, 0.002)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C4B405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AEBAB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01, 0.001)</w:t>
            </w:r>
          </w:p>
        </w:tc>
      </w:tr>
      <w:tr w:rsidR="008C4B10" w14:paraId="55CB6E85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1BF782D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ocial media identity × Loneline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71FEF6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4EE815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2A2767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364F9E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9938E4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284A29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B1DDBC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946324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AC40DA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40F73D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01, 0.010)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59A55E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9E88F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01 0.007)</w:t>
            </w:r>
          </w:p>
        </w:tc>
      </w:tr>
      <w:tr w:rsidR="008C4B10" w14:paraId="25852E81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85BC379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66ED05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6.814 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9FC097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43.047 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AC50B9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30.224 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A1AA51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0.493 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0FA87D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23.891 </w:t>
            </w:r>
          </w:p>
        </w:tc>
        <w:tc>
          <w:tcPr>
            <w:tcW w:w="203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F8CB1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11.202 </w:t>
            </w:r>
          </w:p>
        </w:tc>
      </w:tr>
      <w:tr w:rsidR="008C4B10" w14:paraId="5A2D4F64" w14:textId="77777777" w:rsidTr="00AE5BE2">
        <w:trPr>
          <w:trHeight w:val="3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55DA4B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</w:t>
            </w: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A4110A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87 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2E8367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29 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73D266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16 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5B4D92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04 </w:t>
            </w:r>
          </w:p>
        </w:tc>
        <w:tc>
          <w:tcPr>
            <w:tcW w:w="253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BBD4EB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31 </w:t>
            </w:r>
          </w:p>
        </w:tc>
        <w:tc>
          <w:tcPr>
            <w:tcW w:w="2037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E43760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16 </w:t>
            </w:r>
          </w:p>
        </w:tc>
      </w:tr>
      <w:tr w:rsidR="008C4B10" w14:paraId="0154FB2E" w14:textId="77777777" w:rsidTr="00AE5BE2">
        <w:trPr>
          <w:trHeight w:val="31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74B905D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ge: 12-17 (Not adjust for education &amp; employment &amp; married status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EDFBE1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E4B423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DF94E8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605B3A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989CD5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C56C47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D78B8D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117D0F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78FD0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C4B10" w14:paraId="3B2ECDA9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434B44E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I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F5EEB3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2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D3309E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108, 0.13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FCE8A0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1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752A0E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175, 0.25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DB0C17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7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6BA040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140, 0.2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EFA58C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2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AEADB8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111, 0.13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4B5F15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13 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8B9067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176, 0.251)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2FAF36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68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184C1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137, 0.199)</w:t>
            </w:r>
          </w:p>
        </w:tc>
      </w:tr>
      <w:tr w:rsidR="008C4B10" w14:paraId="32C5D425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D94954E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neline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307AB3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DFE2B2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088CF3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00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14084A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.881, 2.13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8ED9B2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74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426133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.637, 1.84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97ABB5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A311D9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F09C88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994 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B1DA10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.867, 2.121)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074452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739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4D395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.635, 1.844)</w:t>
            </w:r>
          </w:p>
        </w:tc>
      </w:tr>
      <w:tr w:rsidR="008C4B10" w14:paraId="7DE6203F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A686130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ocial media ident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654ECC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8CB236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9DB41C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135EA1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2212C4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36BF99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61149E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60C889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25, -0.0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FA397E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9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7C44DC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26, 0.001)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6A543C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E5100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14, 0.015)</w:t>
            </w:r>
          </w:p>
        </w:tc>
      </w:tr>
      <w:tr w:rsidR="008C4B10" w14:paraId="38D322AE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0701A62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ocial media identity × PI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B0E110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B71D40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E9D78D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FEF1A6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893457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A9A893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B4E75D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1CE46D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01, 0.0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741D5D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97449C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04, 0.002)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300DFC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53305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02, 0.003)</w:t>
            </w:r>
          </w:p>
        </w:tc>
      </w:tr>
      <w:tr w:rsidR="008C4B10" w14:paraId="35DBF5DC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6E63B37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ocial media identity × Loneline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7A63D5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54945C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CC46D1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C59F04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71FCD3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FCF01D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9461A1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720FD7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D68757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130573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06, 0.025)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C4D589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0AA8E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02, 0.014)</w:t>
            </w:r>
          </w:p>
        </w:tc>
      </w:tr>
      <w:tr w:rsidR="008C4B10" w14:paraId="4D72432A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273BE88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61376E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8.312 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985080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01.587 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551AA9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03.280 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ECAF46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7.477 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0CB6CB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0.188 </w:t>
            </w:r>
          </w:p>
        </w:tc>
        <w:tc>
          <w:tcPr>
            <w:tcW w:w="203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D6395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1.070 </w:t>
            </w:r>
          </w:p>
        </w:tc>
      </w:tr>
      <w:tr w:rsidR="008C4B10" w14:paraId="351EBC3C" w14:textId="77777777" w:rsidTr="00AE5BE2">
        <w:trPr>
          <w:trHeight w:val="3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877BA6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R</w:t>
            </w: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9F5D87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79 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D3F628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18 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974EF3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22 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BC81C3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93 </w:t>
            </w:r>
          </w:p>
        </w:tc>
        <w:tc>
          <w:tcPr>
            <w:tcW w:w="253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CB0C99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21 </w:t>
            </w:r>
          </w:p>
        </w:tc>
        <w:tc>
          <w:tcPr>
            <w:tcW w:w="2037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AF460A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23 </w:t>
            </w:r>
          </w:p>
        </w:tc>
      </w:tr>
      <w:tr w:rsidR="008C4B10" w14:paraId="6988C902" w14:textId="77777777" w:rsidTr="00AE5BE2">
        <w:trPr>
          <w:trHeight w:val="31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7281206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ge: 18-29 (Not adjust for employment &amp; married status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487447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A1AAA0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1B8602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F0B1F2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E78C19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F67D50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3244EC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8AE9ED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3CFAEC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2F0B3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C4B10" w14:paraId="3AB5ADC4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F944498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I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184027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1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61F634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110, 0.12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2F0128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6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4C3453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247, 0.29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8010FE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0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18CD00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187, 0.22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7D1BB1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1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9C32F5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109, 0.12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5BE328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62 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263CA3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241, 0.284)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F12184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04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F98CC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185, 0.223)</w:t>
            </w:r>
          </w:p>
        </w:tc>
      </w:tr>
      <w:tr w:rsidR="008C4B10" w14:paraId="2511FE4B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6D80201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neline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D1DD59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2551E9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C4226C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63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696DB7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.565, 1.70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A2CF36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45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F41A45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.390, 1.5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A07FC5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524C9C" w14:textId="77777777" w:rsidR="008C4B10" w:rsidRPr="00500234" w:rsidRDefault="008C4B10" w:rsidP="008C4B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51BE4F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628 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FEC688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.559, 1.698)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13524F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446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960C4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.385, 1.507)</w:t>
            </w:r>
          </w:p>
        </w:tc>
      </w:tr>
      <w:tr w:rsidR="008C4B10" w14:paraId="6CA5B90D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E555AD6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ocial media ident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8AAA8B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BD786D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C1D706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62CA75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FDDD13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16CAF7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752DE4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6E343C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27, -0.0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D6A24F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4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1D999A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15, 0.007)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9A67D0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0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D593F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13, 0.006)</w:t>
            </w:r>
          </w:p>
        </w:tc>
      </w:tr>
      <w:tr w:rsidR="008C4B10" w14:paraId="165452D0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CB9089B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ocial media identity × PI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8BF6E7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8BD889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FEA05C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5AEA25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D59B6E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B8ACE4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CD902D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20F706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01, 0.0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B17180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5C30EA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02, 0.006)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CD4CC3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6A0D2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00, 0.003)</w:t>
            </w:r>
          </w:p>
        </w:tc>
      </w:tr>
      <w:tr w:rsidR="008C4B10" w14:paraId="0147A89B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BF9A3B8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ocial media identity × Loneline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0A9F7C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95497C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311A8C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D45A7B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9FF0A1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DF496B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1094AB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243545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1C670B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A9D5B4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06, 0.006)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7849E2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00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747BB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06, 0.005)</w:t>
            </w:r>
          </w:p>
        </w:tc>
      </w:tr>
      <w:tr w:rsidR="008C4B10" w14:paraId="33D6C0E3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51BE35A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EDD183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1.482 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8B3718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13.255 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CD3ACC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00.838 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55603D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3.718 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59E83A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89.036 </w:t>
            </w:r>
          </w:p>
        </w:tc>
        <w:tc>
          <w:tcPr>
            <w:tcW w:w="203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ED60F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77.039 </w:t>
            </w:r>
          </w:p>
        </w:tc>
      </w:tr>
      <w:tr w:rsidR="008C4B10" w14:paraId="2EA90BC8" w14:textId="77777777" w:rsidTr="00AE5BE2">
        <w:trPr>
          <w:trHeight w:val="3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B28A39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</w:t>
            </w: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6D8AAA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73 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6D936B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32 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BD4CDC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17 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3A575C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92 </w:t>
            </w:r>
          </w:p>
        </w:tc>
        <w:tc>
          <w:tcPr>
            <w:tcW w:w="253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362A2E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34 </w:t>
            </w:r>
          </w:p>
        </w:tc>
        <w:tc>
          <w:tcPr>
            <w:tcW w:w="2037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FD04AC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18 </w:t>
            </w:r>
          </w:p>
        </w:tc>
      </w:tr>
      <w:tr w:rsidR="008C4B10" w14:paraId="45D62C64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635D492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ge: 30-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28A181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C8C21C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CB638B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B6AE40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47B686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321462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44EE69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7B00D3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DB477C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526007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3AA94E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E2174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C4B10" w14:paraId="633A9B61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471DC95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I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281B51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1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ACCE71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102, 0.1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787AA0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2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052118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193, 0.25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D36ECE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6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4ED3EB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142, 0.19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24943E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1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57FF5F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100, 0.1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EC81C1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18 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3AA354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188, 0.248)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989BAA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64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8B3E8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138, 0.190)</w:t>
            </w:r>
          </w:p>
        </w:tc>
      </w:tr>
      <w:tr w:rsidR="008C4B10" w14:paraId="1BA32334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A67B8BF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neline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274F6D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1EF2D8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573809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92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0D9CF2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.829, 2.02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4AA423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65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87C3B4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.565, 1.74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6BCD4D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AFAEA9" w14:textId="77777777" w:rsidR="008C4B10" w:rsidRPr="00500234" w:rsidRDefault="008C4B10" w:rsidP="008C4B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CC38E6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915 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AFAF8A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.814, 2.016)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EE0EC3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646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90935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.558, 1.734)</w:t>
            </w:r>
          </w:p>
        </w:tc>
      </w:tr>
      <w:tr w:rsidR="008C4B10" w14:paraId="0CE2B3D6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C8A3990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ocial media ident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CF2194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48038E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BD41CB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91CF1A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C307CB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0EA714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2C63D0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FE003A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22, -0.0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5B667F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8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77DD2C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22, 0.006)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6CB2F2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01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9D3E5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13, 0.011)</w:t>
            </w:r>
          </w:p>
        </w:tc>
      </w:tr>
      <w:tr w:rsidR="008C4B10" w14:paraId="73410AE0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019E2B2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ocial media identity × PI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1AAB38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275432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D5B543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97C6E6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B62D42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F336AA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84CAA3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5E8F82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00, 0.0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B41BDC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9D9228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00, 0.005)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FCB21D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9FB79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00, 0.005)</w:t>
            </w:r>
          </w:p>
        </w:tc>
      </w:tr>
      <w:tr w:rsidR="008C4B10" w14:paraId="4A1EC382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14B1CE0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ocial media identity × Loneline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9F8D9F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08FB34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99F00D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9B0DB8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6A345E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67E2E7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7868D8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5B17C2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AB5FE3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8A95AD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04, 0.013)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9D04C3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01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C6A81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08, 0.007)</w:t>
            </w:r>
          </w:p>
        </w:tc>
      </w:tr>
      <w:tr w:rsidR="008C4B10" w14:paraId="24386EBB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93F3AC1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BDC080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7.281 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8EC5CA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05.058 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46C7AC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2.094 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6703E6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7.873 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0D7668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5.421 </w:t>
            </w:r>
          </w:p>
        </w:tc>
        <w:tc>
          <w:tcPr>
            <w:tcW w:w="203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4442E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3.412 </w:t>
            </w:r>
          </w:p>
        </w:tc>
      </w:tr>
      <w:tr w:rsidR="008C4B10" w14:paraId="2025FBD9" w14:textId="77777777" w:rsidTr="00AE5BE2">
        <w:trPr>
          <w:trHeight w:val="3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FCC37E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</w:t>
            </w: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E47E28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01 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C8A604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02 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95A6FE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69 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343951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17 </w:t>
            </w:r>
          </w:p>
        </w:tc>
        <w:tc>
          <w:tcPr>
            <w:tcW w:w="253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879723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03 </w:t>
            </w:r>
          </w:p>
        </w:tc>
        <w:tc>
          <w:tcPr>
            <w:tcW w:w="2037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BE1B31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70 </w:t>
            </w:r>
          </w:p>
        </w:tc>
      </w:tr>
      <w:tr w:rsidR="008C4B10" w14:paraId="2677C52C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C3B6D86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ge: 40-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E5A8A3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8351E8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E9D8D8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30ACB5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5E9E93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F6734D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B21B39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CB5A22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4DB114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8F273A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E0C98A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09B6F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C4B10" w14:paraId="408A2C30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BD3E646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I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35FB98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2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01F334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111, 0.12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DBC478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3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0CFA60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210, 0.26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EDF2FD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9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8FC401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169, 0.2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5F2A03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2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DB9226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110, 0.12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82AC92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28 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234509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199, 0.257)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1C6EF8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83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9EDF2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159, 0.208)</w:t>
            </w:r>
          </w:p>
        </w:tc>
      </w:tr>
      <w:tr w:rsidR="008C4B10" w14:paraId="1C80C2ED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FCE0E06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neline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FCB4D3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B1E8C7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3C0A50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7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6467D1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.606, 1.79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EFA514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44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9CB653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.365, 1.52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0B61A0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ACF7F1" w14:textId="77777777" w:rsidR="008C4B10" w:rsidRPr="00500234" w:rsidRDefault="008C4B10" w:rsidP="008C4B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B09099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698 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A81254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.603, 1.793)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D3E4B4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465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98C1B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.384, 1.515)</w:t>
            </w:r>
          </w:p>
        </w:tc>
      </w:tr>
      <w:tr w:rsidR="008C4B10" w14:paraId="7BFD2258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2C2ACC8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ocial media ident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6B2E5A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DE074B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CA7E7F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639518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5B9416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4CC5B7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49E064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3206CF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23, -0.01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3C3308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4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7E68E4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16, 0.008)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8AA208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6F760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03, 0.023)</w:t>
            </w:r>
          </w:p>
        </w:tc>
      </w:tr>
      <w:tr w:rsidR="008C4B10" w14:paraId="7E8C2FF7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91B8F91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ocial media identity × PI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5F826B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1B2D6B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AA4719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767335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2E8C06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BE9EDD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E17893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DB75A5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00, 0.0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3D1767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B7A9CE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02, 0.007)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FA0013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1DA9B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01, 0.005)</w:t>
            </w:r>
          </w:p>
        </w:tc>
      </w:tr>
      <w:tr w:rsidR="008C4B10" w14:paraId="07EDFEB4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31917C1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ocial media identity × Loneline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B13F39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D34E11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66AC47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EC1249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8642F9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C43D18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68BEA0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65D22B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3CB7D9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660654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10, 0.026)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0DA028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5D7A0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07, 0.020)</w:t>
            </w:r>
          </w:p>
        </w:tc>
      </w:tr>
      <w:tr w:rsidR="008C4B10" w14:paraId="7071A44E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050F051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2044B8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3.317 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F912E6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6.795 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56C30B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3.060 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854D64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4.907 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F6F1B5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0.116 </w:t>
            </w:r>
          </w:p>
        </w:tc>
        <w:tc>
          <w:tcPr>
            <w:tcW w:w="203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39AAD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6.114 </w:t>
            </w:r>
          </w:p>
        </w:tc>
      </w:tr>
      <w:tr w:rsidR="008C4B10" w14:paraId="3209C26A" w14:textId="77777777" w:rsidTr="00AE5BE2">
        <w:trPr>
          <w:trHeight w:val="3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B92CC9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</w:t>
            </w: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F7FCF4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02 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AFDFA0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33 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22E5CC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24 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D6B9CC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22 </w:t>
            </w:r>
          </w:p>
        </w:tc>
        <w:tc>
          <w:tcPr>
            <w:tcW w:w="253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A2962A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41 </w:t>
            </w:r>
          </w:p>
        </w:tc>
        <w:tc>
          <w:tcPr>
            <w:tcW w:w="2037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676E93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30 </w:t>
            </w:r>
          </w:p>
        </w:tc>
      </w:tr>
      <w:tr w:rsidR="008C4B10" w14:paraId="0B508FB8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B741B26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Age: 50-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4254F2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C1C771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0D19E3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A6D927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E59624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BDCF47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C5955C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FFB79A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3345DE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0C34F4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5876A4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C511C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C4B10" w14:paraId="0FF36EE9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CA632BA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I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F4DBD7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1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A2B1E2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103, 0.12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8ED870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8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11F00B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252, 0.32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32A80C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1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6583DD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182, 0.23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809544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1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EB45B2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102, 0.12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DD7809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86 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52B7D9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251, 0.321)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640415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06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D6409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177, 0.234)</w:t>
            </w:r>
          </w:p>
        </w:tc>
      </w:tr>
      <w:tr w:rsidR="008C4B10" w14:paraId="1F8B910D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8F2989F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neline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D5B32C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478DA7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12245F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73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0A2F26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.616, 1.84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BF8817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52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D4B88B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.428, 1.6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B86C57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20EFCB" w14:textId="77777777" w:rsidR="008C4B10" w:rsidRPr="00500234" w:rsidRDefault="008C4B10" w:rsidP="008C4B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9BFC56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738 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2C54EC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.623, 1.853)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C2A7DE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532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ECA16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.438, 1.626)</w:t>
            </w:r>
          </w:p>
        </w:tc>
      </w:tr>
      <w:tr w:rsidR="008C4B10" w14:paraId="38FD1115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848584B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ocial media ident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701468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CBA77B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E50163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72F56D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3E34DC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7EA2BC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35AC5C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2229BF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14, -0.0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A88CE8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327852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12, 0.015)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3ECC0A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664FE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02, 0.020)</w:t>
            </w:r>
          </w:p>
        </w:tc>
      </w:tr>
      <w:tr w:rsidR="008C4B10" w14:paraId="69ED4FC1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F851DEE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ocial media identity × PI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DA2DD2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1C9C85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AD5BE0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AA9E1B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8043DA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B7FE6D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A87B95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99D0D4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01, 0.0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ED3CB7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3F214E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06, 0.000)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ED8B99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01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13363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03, 0.002)</w:t>
            </w:r>
          </w:p>
        </w:tc>
      </w:tr>
      <w:tr w:rsidR="008C4B10" w14:paraId="20A15F96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0198371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ocial media identity × Loneline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D46834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AE9125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0314D4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42E16E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CF1FAF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FF7DE6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8DCE06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25A47C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23D687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E9DCB3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04, 0.023)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C49739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A112B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06, 0.022)</w:t>
            </w:r>
          </w:p>
        </w:tc>
      </w:tr>
      <w:tr w:rsidR="008C4B10" w14:paraId="2053E58A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9DCC379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43EBD2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3.262 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BAC297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1.718 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C7D286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2.318 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E45D50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2.434 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DC78A5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5.220 </w:t>
            </w:r>
          </w:p>
        </w:tc>
        <w:tc>
          <w:tcPr>
            <w:tcW w:w="203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CF65C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6.122 </w:t>
            </w:r>
          </w:p>
        </w:tc>
      </w:tr>
      <w:tr w:rsidR="008C4B10" w14:paraId="3967F2CC" w14:textId="77777777" w:rsidTr="00AE5BE2">
        <w:trPr>
          <w:trHeight w:val="3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99A8DD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</w:t>
            </w: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EFF5F0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95 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BAAEE4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37 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D404DE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39 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CBA0A7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01 </w:t>
            </w:r>
          </w:p>
        </w:tc>
        <w:tc>
          <w:tcPr>
            <w:tcW w:w="253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DEF5A5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39 </w:t>
            </w:r>
          </w:p>
        </w:tc>
        <w:tc>
          <w:tcPr>
            <w:tcW w:w="2037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827FA6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43 </w:t>
            </w:r>
          </w:p>
        </w:tc>
      </w:tr>
      <w:tr w:rsidR="008C4B10" w14:paraId="7F204C80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3DA60BC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ge: 60-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BE0A53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9EFFEC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CCDE8B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826438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4B9D92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E8D316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F6E64E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EE2D14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444416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F4E885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88F8B4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9E8AF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C4B10" w14:paraId="5902D465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523BCEB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I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1344F0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1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485C30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98, 0.1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0595B2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5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4CBBF6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321, 0.39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D38E3B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6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043A4F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238, 0.29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3DD079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1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73A1BF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100, 0.12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111CE3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37 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8E1E15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300, 0.374)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2501DF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55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56D67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226, 0.284)</w:t>
            </w:r>
          </w:p>
        </w:tc>
      </w:tr>
      <w:tr w:rsidR="008C4B10" w14:paraId="56FB56A4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C9B0793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neline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7E66EC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3F4162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BBF151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73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258A6B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.612, 1.84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3BE41D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50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AB240B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.412, 1.59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92AF55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5D3B1B" w14:textId="77777777" w:rsidR="008C4B10" w:rsidRPr="00500234" w:rsidRDefault="008C4B10" w:rsidP="008C4B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B12B83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739 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DF1CFA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.620, 1.857)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677B3C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516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F9386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.423, 1.610)</w:t>
            </w:r>
          </w:p>
        </w:tc>
      </w:tr>
      <w:tr w:rsidR="008C4B10" w14:paraId="22D9B65F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337BF0D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ocial media ident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A917AA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FD823E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7A58D0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ADD505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D1CFCC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1D9AAD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C3C953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0F2CF9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24, -0.01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3D32AA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CD4DF1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18, 0.015)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33FA82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E0CB1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11, 0.014)</w:t>
            </w:r>
          </w:p>
        </w:tc>
      </w:tr>
      <w:tr w:rsidR="008C4B10" w14:paraId="34DCCCA3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5362CB6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ocial media identity × PI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5DFF8F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21E8B0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E89CAD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CF7289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69DBDE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24B548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4B58A3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9411A5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01, 0.0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75DC21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8AC982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01, 0.009)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61733D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EE464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01, 0.005)</w:t>
            </w:r>
          </w:p>
        </w:tc>
      </w:tr>
      <w:tr w:rsidR="008C4B10" w14:paraId="2E3FAC96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5A349E2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ocial media identity × Loneline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560D36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45AD9A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21D6BE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382326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A92067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4CE0B8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55A964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504429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53A2C6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986384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14, 0.036)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2E93C6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7DE15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11, 0.028)</w:t>
            </w:r>
          </w:p>
        </w:tc>
      </w:tr>
      <w:tr w:rsidR="008C4B10" w14:paraId="50E05BB0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BCCD1FA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A05BB4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8.876 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EAFA35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3.021 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8D99B9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0.171 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4F1936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9.266 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86FFA4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8.690 </w:t>
            </w:r>
          </w:p>
        </w:tc>
        <w:tc>
          <w:tcPr>
            <w:tcW w:w="203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9F3F2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4.204 </w:t>
            </w:r>
          </w:p>
        </w:tc>
      </w:tr>
      <w:tr w:rsidR="008C4B10" w14:paraId="025D5C45" w14:textId="77777777" w:rsidTr="00AE5BE2">
        <w:trPr>
          <w:trHeight w:val="3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2A416F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</w:t>
            </w: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1D18A3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89 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4712D6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83 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AA6B9D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07 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EF5800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04 </w:t>
            </w:r>
          </w:p>
        </w:tc>
        <w:tc>
          <w:tcPr>
            <w:tcW w:w="253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0FDC67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94 </w:t>
            </w:r>
          </w:p>
        </w:tc>
        <w:tc>
          <w:tcPr>
            <w:tcW w:w="2037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87448C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13 </w:t>
            </w:r>
          </w:p>
        </w:tc>
      </w:tr>
      <w:tr w:rsidR="008C4B10" w14:paraId="71CCF61D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2A97963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ge: &gt;=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A2BF41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900DDB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708452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90F7A3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78E461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DE57FA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E1B329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A32595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E5838B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F45119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D8119C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86C3B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C4B10" w14:paraId="19384B7E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F0A98D7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I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9655EF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6B85E6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85, 0.1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FC7463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3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09DDC6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289, 0.38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8DA64F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8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31F313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243, 0.32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46F998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9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E1FFF5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80, 0.1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251547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47 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ADEBE9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297, 0.396)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3FF613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86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02C17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244, 0.327)</w:t>
            </w:r>
          </w:p>
        </w:tc>
      </w:tr>
      <w:tr w:rsidR="008C4B10" w14:paraId="02E1C557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FB4F226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neline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BA5951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017D80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3861C1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38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0B032D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.251, 1.5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85BBEC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17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874020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.068, 1.28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B3DAFA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E46A01" w14:textId="77777777" w:rsidR="008C4B10" w:rsidRPr="00500234" w:rsidRDefault="008C4B10" w:rsidP="008C4B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C3A99D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364 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4ED29C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.233, 1.495)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F29E24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166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97B08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.057, 1.275)</w:t>
            </w:r>
          </w:p>
        </w:tc>
      </w:tr>
      <w:tr w:rsidR="008C4B10" w14:paraId="7FF5887E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A5C4F82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ocial media ident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62EAD9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D84F4A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669628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9B7949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88CFEC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9D4184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E721F3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0E1536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18, -0.0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50795A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8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4C6F80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45, -0.011)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5E5A71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1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06BD4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28, 0.001)</w:t>
            </w:r>
          </w:p>
        </w:tc>
      </w:tr>
      <w:tr w:rsidR="008C4B10" w14:paraId="6F19FC16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98239DF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ocial media identity × PI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F2C94C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2145AB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7AA1E4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A1698A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5AB86F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626A58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967AA6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EC137C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01, 0.00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B46C71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B0F036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05, 0.002)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FC1432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000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F8E10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03, 0.003)</w:t>
            </w:r>
          </w:p>
        </w:tc>
      </w:tr>
      <w:tr w:rsidR="008C4B10" w14:paraId="3E587722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2E8D6FF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ocial media identity × Lonelines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8CC9FB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2D77C1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57EB3A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E7C7D1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E97C29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4D0591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DB48E4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883C08" w14:textId="77777777" w:rsidR="008C4B10" w:rsidRPr="00500234" w:rsidRDefault="008C4B10" w:rsidP="008C4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73B348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B1A9B9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04, 0.017)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C8EC82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609F3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-0.006, 0.011)</w:t>
            </w:r>
          </w:p>
        </w:tc>
      </w:tr>
      <w:tr w:rsidR="008C4B10" w14:paraId="2A4DB4BF" w14:textId="77777777" w:rsidTr="00AE5BE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2DF349B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F215AC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.937 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362887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0.068 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BD69A1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9.034 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8A343C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0.287 </w:t>
            </w:r>
          </w:p>
        </w:tc>
        <w:tc>
          <w:tcPr>
            <w:tcW w:w="253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02A741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6.780 </w:t>
            </w:r>
          </w:p>
        </w:tc>
        <w:tc>
          <w:tcPr>
            <w:tcW w:w="203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75110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5.410 </w:t>
            </w:r>
          </w:p>
        </w:tc>
      </w:tr>
      <w:tr w:rsidR="008C4B10" w14:paraId="12545145" w14:textId="77777777" w:rsidTr="00AE5BE2">
        <w:trPr>
          <w:trHeight w:val="3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1BC660" w14:textId="77777777" w:rsidR="008C4B10" w:rsidRPr="00AE5BE2" w:rsidRDefault="008C4B10" w:rsidP="008C4B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</w:t>
            </w: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96132F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43 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6AE8C3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10 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7066F8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04 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2B01AC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56 </w:t>
            </w:r>
          </w:p>
        </w:tc>
        <w:tc>
          <w:tcPr>
            <w:tcW w:w="253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EC0B8F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15 </w:t>
            </w:r>
          </w:p>
        </w:tc>
        <w:tc>
          <w:tcPr>
            <w:tcW w:w="2037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845240" w14:textId="77777777" w:rsidR="008C4B10" w:rsidRPr="00AE5BE2" w:rsidRDefault="008C4B10" w:rsidP="008C4B1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5BE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05 </w:t>
            </w:r>
          </w:p>
        </w:tc>
      </w:tr>
    </w:tbl>
    <w:p w14:paraId="47BE8CD2" w14:textId="77777777" w:rsidR="008C4B10" w:rsidRDefault="008C4B10" w:rsidP="008C4B10">
      <w:pPr>
        <w:rPr>
          <w:rFonts w:hint="eastAsia"/>
        </w:rPr>
      </w:pPr>
    </w:p>
    <w:p w14:paraId="742D3C70" w14:textId="77777777" w:rsidR="008C4B10" w:rsidRDefault="008C4B10" w:rsidP="008C4B10">
      <w:pPr>
        <w:rPr>
          <w:rFonts w:hint="eastAsia"/>
        </w:rPr>
      </w:pPr>
    </w:p>
    <w:p w14:paraId="067480F6" w14:textId="77777777" w:rsidR="008C4B10" w:rsidRDefault="008C4B10" w:rsidP="008C4B10">
      <w:pPr>
        <w:rPr>
          <w:rFonts w:hint="eastAsia"/>
        </w:rPr>
      </w:pPr>
    </w:p>
    <w:tbl>
      <w:tblPr>
        <w:tblW w:w="15061" w:type="dxa"/>
        <w:tblInd w:w="-567" w:type="dxa"/>
        <w:tblLook w:val="04A0" w:firstRow="1" w:lastRow="0" w:firstColumn="1" w:lastColumn="0" w:noHBand="0" w:noVBand="1"/>
      </w:tblPr>
      <w:tblGrid>
        <w:gridCol w:w="1516"/>
        <w:gridCol w:w="788"/>
        <w:gridCol w:w="1921"/>
        <w:gridCol w:w="788"/>
        <w:gridCol w:w="1921"/>
        <w:gridCol w:w="788"/>
        <w:gridCol w:w="1921"/>
        <w:gridCol w:w="788"/>
        <w:gridCol w:w="1921"/>
        <w:gridCol w:w="788"/>
        <w:gridCol w:w="1921"/>
      </w:tblGrid>
      <w:tr w:rsidR="008C4B10" w14:paraId="6E3EA0D7" w14:textId="77777777" w:rsidTr="00AE5BE2">
        <w:trPr>
          <w:trHeight w:val="300"/>
        </w:trPr>
        <w:tc>
          <w:tcPr>
            <w:tcW w:w="15061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8422FA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able S5 The mediation model of loneliness on depression and anxiety via PIU</w:t>
            </w:r>
          </w:p>
        </w:tc>
      </w:tr>
      <w:tr w:rsidR="008C4B10" w14:paraId="073FF19F" w14:textId="77777777" w:rsidTr="00AE5BE2">
        <w:trPr>
          <w:trHeight w:val="300"/>
        </w:trPr>
        <w:tc>
          <w:tcPr>
            <w:tcW w:w="15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3AD5801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edictors</w:t>
            </w:r>
          </w:p>
        </w:tc>
        <w:tc>
          <w:tcPr>
            <w:tcW w:w="2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620F6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el 1 (Y=PIU)</w:t>
            </w:r>
          </w:p>
        </w:tc>
        <w:tc>
          <w:tcPr>
            <w:tcW w:w="2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B6E48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el 2 (Y=Depression)</w:t>
            </w:r>
          </w:p>
        </w:tc>
        <w:tc>
          <w:tcPr>
            <w:tcW w:w="2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2B617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el 3 (Y=Anxiety)</w:t>
            </w:r>
          </w:p>
        </w:tc>
        <w:tc>
          <w:tcPr>
            <w:tcW w:w="2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08CD0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el 4 (Y=Depression)</w:t>
            </w:r>
          </w:p>
        </w:tc>
        <w:tc>
          <w:tcPr>
            <w:tcW w:w="2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6D616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del 5 (Y=Anxiety)</w:t>
            </w:r>
          </w:p>
        </w:tc>
      </w:tr>
      <w:tr w:rsidR="008C4B10" w14:paraId="748536C2" w14:textId="77777777" w:rsidTr="00AE5BE2">
        <w:trPr>
          <w:trHeight w:val="300"/>
        </w:trPr>
        <w:tc>
          <w:tcPr>
            <w:tcW w:w="15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B251C41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B9CBFF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β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D3BC13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E2CE7C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β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1863FA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C07477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β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40E2CE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49D00D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β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BF6D0B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C73589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β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5D8A08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95%CI</w:t>
            </w:r>
          </w:p>
        </w:tc>
      </w:tr>
      <w:tr w:rsidR="008C4B10" w14:paraId="249A75AD" w14:textId="77777777" w:rsidTr="00AE5BE2">
        <w:trPr>
          <w:trHeight w:val="31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2B939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nelines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88637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230 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1C2E7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189, 1.27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EC002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78 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8C706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.041, 2.115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7F0CB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774 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D7DC1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743, 1.805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E1F12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743 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AB3BC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705, 1.781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DDDA1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514 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C5B60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.482, 1.546)</w:t>
            </w:r>
          </w:p>
        </w:tc>
      </w:tr>
      <w:tr w:rsidR="008C4B10" w14:paraId="2CEBF3A8" w14:textId="77777777" w:rsidTr="00AE5BE2">
        <w:trPr>
          <w:trHeight w:val="31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134CE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U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39D33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2899D" w14:textId="77777777" w:rsidR="008C4B10" w:rsidRDefault="008C4B10" w:rsidP="00AE5BE2">
            <w:pPr>
              <w:widowControl/>
              <w:ind w:firstLine="42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62EF2" w14:textId="77777777" w:rsidR="008C4B10" w:rsidRDefault="008C4B10" w:rsidP="00AE5BE2">
            <w:pPr>
              <w:widowControl/>
              <w:ind w:firstLine="42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3A466" w14:textId="77777777" w:rsidR="008C4B10" w:rsidRDefault="008C4B10" w:rsidP="00AE5BE2">
            <w:pPr>
              <w:widowControl/>
              <w:ind w:firstLine="42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6B685" w14:textId="77777777" w:rsidR="008C4B10" w:rsidRDefault="008C4B10" w:rsidP="00AE5BE2">
            <w:pPr>
              <w:widowControl/>
              <w:ind w:firstLine="42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4E182" w14:textId="77777777" w:rsidR="008C4B10" w:rsidRDefault="008C4B10" w:rsidP="00AE5BE2">
            <w:pPr>
              <w:widowControl/>
              <w:ind w:firstLine="42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C2639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72 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3250E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261, 0.284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18DCE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12 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A24A0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202, 0.222)</w:t>
            </w:r>
          </w:p>
        </w:tc>
      </w:tr>
      <w:tr w:rsidR="008C4B10" w14:paraId="26433C91" w14:textId="77777777" w:rsidTr="00AE5BE2">
        <w:trPr>
          <w:trHeight w:val="31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F2C4D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36F9F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29.545 </w:t>
            </w:r>
          </w:p>
        </w:tc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E0519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29.487 </w:t>
            </w:r>
          </w:p>
        </w:tc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65DDB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28.869 </w:t>
            </w:r>
          </w:p>
        </w:tc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B893B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19.443 </w:t>
            </w:r>
          </w:p>
        </w:tc>
        <w:tc>
          <w:tcPr>
            <w:tcW w:w="2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C5AC6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02.896 </w:t>
            </w:r>
          </w:p>
        </w:tc>
      </w:tr>
      <w:tr w:rsidR="008C4B10" w14:paraId="75B59E03" w14:textId="77777777" w:rsidTr="00AE5BE2">
        <w:trPr>
          <w:trHeight w:val="370"/>
        </w:trPr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7749F5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5D408E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63 </w:t>
            </w:r>
          </w:p>
        </w:tc>
        <w:tc>
          <w:tcPr>
            <w:tcW w:w="2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824781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00 </w:t>
            </w:r>
          </w:p>
        </w:tc>
        <w:tc>
          <w:tcPr>
            <w:tcW w:w="2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FDD104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00 </w:t>
            </w:r>
          </w:p>
        </w:tc>
        <w:tc>
          <w:tcPr>
            <w:tcW w:w="2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48664A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54 </w:t>
            </w:r>
          </w:p>
        </w:tc>
        <w:tc>
          <w:tcPr>
            <w:tcW w:w="2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88E492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46 </w:t>
            </w:r>
          </w:p>
        </w:tc>
      </w:tr>
    </w:tbl>
    <w:p w14:paraId="537BC549" w14:textId="77777777" w:rsidR="008C4B10" w:rsidRDefault="008C4B10" w:rsidP="008C4B10">
      <w:pPr>
        <w:rPr>
          <w:rFonts w:hint="eastAsia"/>
        </w:rPr>
      </w:pPr>
    </w:p>
    <w:p w14:paraId="4E4C6673" w14:textId="77777777" w:rsidR="008C4B10" w:rsidRDefault="008C4B10" w:rsidP="008C4B10">
      <w:pPr>
        <w:widowControl/>
        <w:jc w:val="left"/>
        <w:rPr>
          <w:rFonts w:hint="eastAsia"/>
        </w:rPr>
      </w:pPr>
      <w:r>
        <w:br w:type="page"/>
      </w:r>
    </w:p>
    <w:tbl>
      <w:tblPr>
        <w:tblW w:w="13260" w:type="dxa"/>
        <w:tblInd w:w="426" w:type="dxa"/>
        <w:tblLook w:val="04A0" w:firstRow="1" w:lastRow="0" w:firstColumn="1" w:lastColumn="0" w:noHBand="0" w:noVBand="1"/>
      </w:tblPr>
      <w:tblGrid>
        <w:gridCol w:w="4742"/>
        <w:gridCol w:w="1584"/>
        <w:gridCol w:w="839"/>
        <w:gridCol w:w="908"/>
        <w:gridCol w:w="928"/>
        <w:gridCol w:w="1584"/>
        <w:gridCol w:w="839"/>
        <w:gridCol w:w="908"/>
        <w:gridCol w:w="928"/>
      </w:tblGrid>
      <w:tr w:rsidR="008C4B10" w14:paraId="65946BED" w14:textId="77777777" w:rsidTr="00AE5BE2">
        <w:trPr>
          <w:trHeight w:val="300"/>
        </w:trPr>
        <w:tc>
          <w:tcPr>
            <w:tcW w:w="132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316F4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Table S6 Total, direct and indirect effect based on mediation model of loneliness on depression and anxiety via PIU</w:t>
            </w:r>
          </w:p>
        </w:tc>
      </w:tr>
      <w:tr w:rsidR="008C4B10" w14:paraId="4A4DCB17" w14:textId="77777777" w:rsidTr="00AE5BE2">
        <w:trPr>
          <w:trHeight w:val="300"/>
        </w:trPr>
        <w:tc>
          <w:tcPr>
            <w:tcW w:w="47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9FD4269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otal, direct and indirect effect</w:t>
            </w:r>
          </w:p>
        </w:tc>
        <w:tc>
          <w:tcPr>
            <w:tcW w:w="42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E96B6B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epression</w:t>
            </w:r>
          </w:p>
        </w:tc>
        <w:tc>
          <w:tcPr>
            <w:tcW w:w="4259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CCAC755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nxiety</w:t>
            </w:r>
          </w:p>
        </w:tc>
      </w:tr>
      <w:tr w:rsidR="008C4B10" w14:paraId="12838774" w14:textId="77777777" w:rsidTr="00AE5BE2">
        <w:trPr>
          <w:trHeight w:val="300"/>
        </w:trPr>
        <w:tc>
          <w:tcPr>
            <w:tcW w:w="47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5750893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D6B35D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ffect siz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ABC6F5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FC8C7B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LCI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A61E9B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LCI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F0E491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ffect siz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7D7AB9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D9E232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LCI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C793F2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LCI</w:t>
            </w:r>
          </w:p>
        </w:tc>
      </w:tr>
      <w:tr w:rsidR="008C4B10" w14:paraId="007DBE92" w14:textId="77777777" w:rsidTr="00AE5BE2">
        <w:trPr>
          <w:trHeight w:val="310"/>
        </w:trPr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02D21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effec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02979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78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3E2AB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88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BA08D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41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B0051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115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7D4A7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774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5F178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6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D75FC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743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44C3F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805 </w:t>
            </w:r>
          </w:p>
        </w:tc>
      </w:tr>
      <w:tr w:rsidR="008C4B10" w14:paraId="2AC6A6CB" w14:textId="77777777" w:rsidTr="00AE5BE2">
        <w:trPr>
          <w:trHeight w:val="310"/>
        </w:trPr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4848F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rect effec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E5186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743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A2C2A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94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D20B8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705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D2E68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781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9ED1F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514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AB7F3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6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FAF27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482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F6F1F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546 </w:t>
            </w:r>
          </w:p>
        </w:tc>
      </w:tr>
      <w:tr w:rsidR="008C4B10" w14:paraId="33AEF32B" w14:textId="77777777" w:rsidTr="00AE5BE2">
        <w:trPr>
          <w:trHeight w:val="310"/>
        </w:trPr>
        <w:tc>
          <w:tcPr>
            <w:tcW w:w="4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F98BDF" w14:textId="77777777" w:rsidR="008C4B10" w:rsidRDefault="008C4B10" w:rsidP="00AE5B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direct effect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77A07B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35 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5490E8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2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4808CB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11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863EF7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58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2A8729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60 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900C47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0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33FE92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42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BA0DC5" w14:textId="77777777" w:rsidR="008C4B10" w:rsidRDefault="008C4B10" w:rsidP="00AE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80 </w:t>
            </w:r>
          </w:p>
        </w:tc>
      </w:tr>
    </w:tbl>
    <w:p w14:paraId="59B37FBA" w14:textId="77777777" w:rsidR="008C4B10" w:rsidRDefault="008C4B10" w:rsidP="008C4B10">
      <w:pPr>
        <w:rPr>
          <w:rFonts w:hint="eastAsia"/>
        </w:rPr>
      </w:pPr>
    </w:p>
    <w:p w14:paraId="5637EADF" w14:textId="77777777" w:rsidR="008C4B10" w:rsidRDefault="008C4B10" w:rsidP="008C4B10">
      <w:pPr>
        <w:widowControl/>
        <w:spacing w:line="360" w:lineRule="auto"/>
        <w:rPr>
          <w:rFonts w:ascii="Times New Roman" w:hAnsi="Times New Roman" w:cs="Times New Roman"/>
          <w:szCs w:val="21"/>
        </w:rPr>
      </w:pPr>
    </w:p>
    <w:p w14:paraId="67D6F536" w14:textId="738EBC4F" w:rsidR="008C4B10" w:rsidRPr="008C4B10" w:rsidRDefault="008C4B10" w:rsidP="008C4B10">
      <w:pPr>
        <w:rPr>
          <w:rFonts w:ascii="Times New Roman" w:hAnsi="Times New Roman" w:cs="Times New Roman" w:hint="eastAsia"/>
          <w:szCs w:val="21"/>
        </w:rPr>
        <w:sectPr w:rsidR="008C4B10" w:rsidRPr="008C4B10" w:rsidSect="008C4B1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Cs w:val="21"/>
        </w:rPr>
        <w:br w:type="page"/>
      </w:r>
    </w:p>
    <w:p w14:paraId="6A51CB4A" w14:textId="77777777" w:rsidR="000C667E" w:rsidRDefault="000C667E">
      <w:pPr>
        <w:rPr>
          <w:rFonts w:hint="eastAsia"/>
        </w:rPr>
      </w:pPr>
    </w:p>
    <w:sectPr w:rsidR="000C66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B10"/>
    <w:rsid w:val="000C667E"/>
    <w:rsid w:val="00325164"/>
    <w:rsid w:val="00874895"/>
    <w:rsid w:val="008C4B10"/>
    <w:rsid w:val="00B22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7464B"/>
  <w15:chartTrackingRefBased/>
  <w15:docId w15:val="{D5B6D41C-BB92-4D4B-8230-4086E9EFB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4B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uiPriority w:val="99"/>
    <w:unhideWhenUsed/>
    <w:qFormat/>
    <w:rsid w:val="008C4B10"/>
    <w:pPr>
      <w:jc w:val="left"/>
    </w:pPr>
  </w:style>
  <w:style w:type="character" w:customStyle="1" w:styleId="a4">
    <w:name w:val="批注文字 字符"/>
    <w:basedOn w:val="a0"/>
    <w:link w:val="a3"/>
    <w:uiPriority w:val="99"/>
    <w:qFormat/>
    <w:rsid w:val="008C4B10"/>
  </w:style>
  <w:style w:type="paragraph" w:styleId="a5">
    <w:name w:val="Balloon Text"/>
    <w:basedOn w:val="a"/>
    <w:link w:val="a6"/>
    <w:autoRedefine/>
    <w:uiPriority w:val="99"/>
    <w:semiHidden/>
    <w:unhideWhenUsed/>
    <w:qFormat/>
    <w:rsid w:val="008C4B10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qFormat/>
    <w:rsid w:val="008C4B10"/>
    <w:rPr>
      <w:sz w:val="18"/>
      <w:szCs w:val="18"/>
    </w:rPr>
  </w:style>
  <w:style w:type="paragraph" w:styleId="a7">
    <w:name w:val="footer"/>
    <w:basedOn w:val="a"/>
    <w:link w:val="a8"/>
    <w:autoRedefine/>
    <w:uiPriority w:val="99"/>
    <w:unhideWhenUsed/>
    <w:qFormat/>
    <w:rsid w:val="008C4B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sid w:val="008C4B10"/>
    <w:rPr>
      <w:sz w:val="18"/>
      <w:szCs w:val="18"/>
    </w:rPr>
  </w:style>
  <w:style w:type="paragraph" w:styleId="a9">
    <w:name w:val="header"/>
    <w:basedOn w:val="a"/>
    <w:link w:val="aa"/>
    <w:autoRedefine/>
    <w:uiPriority w:val="99"/>
    <w:unhideWhenUsed/>
    <w:qFormat/>
    <w:rsid w:val="008C4B1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qFormat/>
    <w:rsid w:val="008C4B10"/>
    <w:rPr>
      <w:sz w:val="18"/>
      <w:szCs w:val="18"/>
    </w:rPr>
  </w:style>
  <w:style w:type="paragraph" w:styleId="ab">
    <w:name w:val="annotation subject"/>
    <w:basedOn w:val="a3"/>
    <w:next w:val="a3"/>
    <w:link w:val="ac"/>
    <w:autoRedefine/>
    <w:uiPriority w:val="99"/>
    <w:semiHidden/>
    <w:unhideWhenUsed/>
    <w:qFormat/>
    <w:rsid w:val="008C4B10"/>
    <w:rPr>
      <w:b/>
      <w:bCs/>
    </w:rPr>
  </w:style>
  <w:style w:type="character" w:customStyle="1" w:styleId="ac">
    <w:name w:val="批注主题 字符"/>
    <w:basedOn w:val="a4"/>
    <w:link w:val="ab"/>
    <w:uiPriority w:val="99"/>
    <w:semiHidden/>
    <w:qFormat/>
    <w:rsid w:val="008C4B10"/>
    <w:rPr>
      <w:b/>
      <w:bCs/>
    </w:rPr>
  </w:style>
  <w:style w:type="character" w:styleId="ad">
    <w:name w:val="Hyperlink"/>
    <w:basedOn w:val="a0"/>
    <w:autoRedefine/>
    <w:uiPriority w:val="99"/>
    <w:unhideWhenUsed/>
    <w:qFormat/>
    <w:rsid w:val="008C4B10"/>
    <w:rPr>
      <w:color w:val="0563C1" w:themeColor="hyperlink"/>
      <w:u w:val="single"/>
    </w:rPr>
  </w:style>
  <w:style w:type="character" w:styleId="ae">
    <w:name w:val="annotation reference"/>
    <w:basedOn w:val="a0"/>
    <w:autoRedefine/>
    <w:uiPriority w:val="99"/>
    <w:semiHidden/>
    <w:unhideWhenUsed/>
    <w:qFormat/>
    <w:rsid w:val="008C4B10"/>
    <w:rPr>
      <w:sz w:val="21"/>
      <w:szCs w:val="21"/>
    </w:rPr>
  </w:style>
  <w:style w:type="paragraph" w:styleId="af">
    <w:name w:val="List Paragraph"/>
    <w:basedOn w:val="a"/>
    <w:autoRedefine/>
    <w:uiPriority w:val="34"/>
    <w:qFormat/>
    <w:rsid w:val="008C4B10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autoRedefine/>
    <w:qFormat/>
    <w:rsid w:val="008C4B1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autoRedefine/>
    <w:qFormat/>
    <w:rsid w:val="008C4B10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autoRedefine/>
    <w:qFormat/>
    <w:rsid w:val="008C4B10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autoRedefine/>
    <w:qFormat/>
    <w:rsid w:val="008C4B10"/>
    <w:rPr>
      <w:rFonts w:ascii="等线" w:eastAsia="等线" w:hAnsi="等线"/>
      <w:sz w:val="20"/>
    </w:rPr>
  </w:style>
  <w:style w:type="character" w:customStyle="1" w:styleId="1">
    <w:name w:val="未处理的提及1"/>
    <w:basedOn w:val="a0"/>
    <w:autoRedefine/>
    <w:uiPriority w:val="99"/>
    <w:semiHidden/>
    <w:unhideWhenUsed/>
    <w:qFormat/>
    <w:rsid w:val="008C4B10"/>
    <w:rPr>
      <w:color w:val="605E5C"/>
      <w:shd w:val="clear" w:color="auto" w:fill="E1DFDD"/>
    </w:rPr>
  </w:style>
  <w:style w:type="paragraph" w:customStyle="1" w:styleId="10">
    <w:name w:val="修订1"/>
    <w:autoRedefine/>
    <w:hidden/>
    <w:uiPriority w:val="99"/>
    <w:semiHidden/>
    <w:qFormat/>
    <w:rsid w:val="008C4B10"/>
  </w:style>
  <w:style w:type="paragraph" w:styleId="af0">
    <w:name w:val="Revision"/>
    <w:hidden/>
    <w:uiPriority w:val="99"/>
    <w:unhideWhenUsed/>
    <w:rsid w:val="008C4B10"/>
  </w:style>
  <w:style w:type="character" w:styleId="af1">
    <w:name w:val="Unresolved Mention"/>
    <w:basedOn w:val="a0"/>
    <w:uiPriority w:val="99"/>
    <w:semiHidden/>
    <w:unhideWhenUsed/>
    <w:rsid w:val="008C4B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062</Words>
  <Characters>11756</Characters>
  <Application>Microsoft Office Word</Application>
  <DocSecurity>0</DocSecurity>
  <Lines>97</Lines>
  <Paragraphs>27</Paragraphs>
  <ScaleCrop>false</ScaleCrop>
  <Company/>
  <LinksUpToDate>false</LinksUpToDate>
  <CharactersWithSpaces>13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xi Liu</dc:creator>
  <cp:keywords/>
  <dc:description/>
  <cp:lastModifiedBy>Chenxi Liu</cp:lastModifiedBy>
  <cp:revision>1</cp:revision>
  <dcterms:created xsi:type="dcterms:W3CDTF">2024-12-22T06:36:00Z</dcterms:created>
  <dcterms:modified xsi:type="dcterms:W3CDTF">2024-12-22T06:37:00Z</dcterms:modified>
</cp:coreProperties>
</file>